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B1981" w14:textId="77777777" w:rsidR="00D54D0A" w:rsidRPr="00AF5099" w:rsidRDefault="00D54D0A" w:rsidP="0064709B">
      <w:pPr>
        <w:pStyle w:val="NoSpacing"/>
        <w:ind w:left="-900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p w14:paraId="383E5922" w14:textId="77777777" w:rsidR="00D54D0A" w:rsidRPr="00AF5099" w:rsidRDefault="00D54D0A" w:rsidP="0064709B">
      <w:pPr>
        <w:pStyle w:val="NoSpacing"/>
        <w:ind w:left="-900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10911" w:type="dxa"/>
        <w:tblInd w:w="-7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560"/>
        <w:gridCol w:w="1688"/>
        <w:gridCol w:w="1663"/>
      </w:tblGrid>
      <w:tr w:rsidR="004056C7" w:rsidRPr="00AF5099" w14:paraId="30979C2F" w14:textId="77777777" w:rsidTr="004056C7">
        <w:tc>
          <w:tcPr>
            <w:tcW w:w="7560" w:type="dxa"/>
            <w:tcBorders>
              <w:bottom w:val="single" w:sz="4" w:space="0" w:color="auto"/>
            </w:tcBorders>
          </w:tcPr>
          <w:p w14:paraId="4AEE3D13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1: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Baseline characteristics. 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30A9E5E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0E6C81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02E9E0F6" w14:textId="77777777" w:rsidTr="004056C7"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434F91E3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E9C9C8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eillance Group(N=XXX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392CB35E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Surveillance Group (N=XXX)</w:t>
            </w:r>
          </w:p>
        </w:tc>
      </w:tr>
      <w:tr w:rsidR="004056C7" w:rsidRPr="00AF5099" w14:paraId="2091E023" w14:textId="77777777" w:rsidTr="004056C7">
        <w:tc>
          <w:tcPr>
            <w:tcW w:w="7560" w:type="dxa"/>
            <w:tcBorders>
              <w:top w:val="single" w:sz="4" w:space="0" w:color="auto"/>
            </w:tcBorders>
          </w:tcPr>
          <w:p w14:paraId="6167FF9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Age (Years) - Mean (SD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6DC5A6A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5297B1EE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0B1CBCA0" w14:textId="77777777" w:rsidTr="004056C7">
        <w:tc>
          <w:tcPr>
            <w:tcW w:w="7560" w:type="dxa"/>
          </w:tcPr>
          <w:p w14:paraId="17506F0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Male sex - n (%)</w:t>
            </w:r>
          </w:p>
        </w:tc>
        <w:tc>
          <w:tcPr>
            <w:tcW w:w="1688" w:type="dxa"/>
          </w:tcPr>
          <w:p w14:paraId="03C0A1B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63" w:type="dxa"/>
          </w:tcPr>
          <w:p w14:paraId="1007824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</w:tr>
      <w:tr w:rsidR="004056C7" w:rsidRPr="00AF5099" w14:paraId="60F719D2" w14:textId="77777777" w:rsidTr="004056C7">
        <w:tc>
          <w:tcPr>
            <w:tcW w:w="7560" w:type="dxa"/>
          </w:tcPr>
          <w:p w14:paraId="687D04C3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Height (cm) - Mean (SD)</w:t>
            </w:r>
          </w:p>
        </w:tc>
        <w:tc>
          <w:tcPr>
            <w:tcW w:w="1688" w:type="dxa"/>
          </w:tcPr>
          <w:p w14:paraId="1F2CA75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0F1CDA8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2456E996" w14:textId="77777777" w:rsidTr="004056C7">
        <w:tc>
          <w:tcPr>
            <w:tcW w:w="7560" w:type="dxa"/>
          </w:tcPr>
          <w:p w14:paraId="02A66569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Weight (kg) - Mean (SD)</w:t>
            </w:r>
          </w:p>
        </w:tc>
        <w:tc>
          <w:tcPr>
            <w:tcW w:w="1688" w:type="dxa"/>
          </w:tcPr>
          <w:p w14:paraId="448D11A2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72EA5F4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79638F29" w14:textId="77777777" w:rsidTr="004056C7">
        <w:tc>
          <w:tcPr>
            <w:tcW w:w="7560" w:type="dxa"/>
          </w:tcPr>
          <w:p w14:paraId="354BE673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BMI (kg/m</w:t>
            </w:r>
            <w:r w:rsidRPr="00AF509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) - Mean (SD)</w:t>
            </w:r>
          </w:p>
        </w:tc>
        <w:tc>
          <w:tcPr>
            <w:tcW w:w="1688" w:type="dxa"/>
          </w:tcPr>
          <w:p w14:paraId="3BD4A424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67A9D52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7D77ED84" w14:textId="77777777" w:rsidTr="004056C7">
        <w:tc>
          <w:tcPr>
            <w:tcW w:w="7560" w:type="dxa"/>
          </w:tcPr>
          <w:p w14:paraId="7B780F1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Location prior to ICU admission - n (%)</w:t>
            </w:r>
          </w:p>
        </w:tc>
        <w:tc>
          <w:tcPr>
            <w:tcW w:w="1688" w:type="dxa"/>
          </w:tcPr>
          <w:p w14:paraId="47E8585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</w:tcPr>
          <w:p w14:paraId="37922A92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1A251C82" w14:textId="77777777" w:rsidTr="004056C7">
        <w:tc>
          <w:tcPr>
            <w:tcW w:w="7560" w:type="dxa"/>
          </w:tcPr>
          <w:p w14:paraId="7CDFCFEB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Emergency room </w:t>
            </w:r>
          </w:p>
        </w:tc>
        <w:tc>
          <w:tcPr>
            <w:tcW w:w="1688" w:type="dxa"/>
          </w:tcPr>
          <w:p w14:paraId="31386B06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C6E9A5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7E2EA46E" w14:textId="77777777" w:rsidTr="004056C7">
        <w:tc>
          <w:tcPr>
            <w:tcW w:w="7560" w:type="dxa"/>
          </w:tcPr>
          <w:p w14:paraId="1CC37395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Hospital ward</w:t>
            </w:r>
          </w:p>
        </w:tc>
        <w:tc>
          <w:tcPr>
            <w:tcW w:w="1688" w:type="dxa"/>
          </w:tcPr>
          <w:p w14:paraId="1135D22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8CAFBE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738ED688" w14:textId="77777777" w:rsidTr="004056C7">
        <w:tc>
          <w:tcPr>
            <w:tcW w:w="7560" w:type="dxa"/>
          </w:tcPr>
          <w:p w14:paraId="5E671628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Operating room</w:t>
            </w:r>
          </w:p>
        </w:tc>
        <w:tc>
          <w:tcPr>
            <w:tcW w:w="1688" w:type="dxa"/>
          </w:tcPr>
          <w:p w14:paraId="33C9E2A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630936F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255C40DB" w14:textId="77777777" w:rsidTr="004056C7">
        <w:tc>
          <w:tcPr>
            <w:tcW w:w="7560" w:type="dxa"/>
          </w:tcPr>
          <w:p w14:paraId="49C904B6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Other hospital (ICU or ward)</w:t>
            </w:r>
          </w:p>
        </w:tc>
        <w:tc>
          <w:tcPr>
            <w:tcW w:w="1688" w:type="dxa"/>
          </w:tcPr>
          <w:p w14:paraId="3FC683C6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DBA0B9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7F3569CE" w14:textId="77777777" w:rsidTr="004056C7">
        <w:tc>
          <w:tcPr>
            <w:tcW w:w="7560" w:type="dxa"/>
          </w:tcPr>
          <w:p w14:paraId="5F30DB96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Other</w:t>
            </w:r>
          </w:p>
        </w:tc>
        <w:tc>
          <w:tcPr>
            <w:tcW w:w="1688" w:type="dxa"/>
          </w:tcPr>
          <w:p w14:paraId="7064F503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6C18670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5E3F2A17" w14:textId="77777777" w:rsidTr="004056C7">
        <w:tc>
          <w:tcPr>
            <w:tcW w:w="7560" w:type="dxa"/>
          </w:tcPr>
          <w:p w14:paraId="3F290430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APACHE II- Mean (SD)</w:t>
            </w:r>
          </w:p>
        </w:tc>
        <w:tc>
          <w:tcPr>
            <w:tcW w:w="1688" w:type="dxa"/>
          </w:tcPr>
          <w:p w14:paraId="2392851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4709CE6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60C0B23A" w14:textId="77777777" w:rsidTr="004056C7">
        <w:tc>
          <w:tcPr>
            <w:tcW w:w="7560" w:type="dxa"/>
          </w:tcPr>
          <w:p w14:paraId="383E9FCE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Chronic Health Illnesses - n (%)</w:t>
            </w:r>
          </w:p>
        </w:tc>
        <w:tc>
          <w:tcPr>
            <w:tcW w:w="1688" w:type="dxa"/>
          </w:tcPr>
          <w:p w14:paraId="5585677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</w:tcPr>
          <w:p w14:paraId="79DE506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4AA352A4" w14:textId="77777777" w:rsidTr="004056C7">
        <w:tc>
          <w:tcPr>
            <w:tcW w:w="7560" w:type="dxa"/>
          </w:tcPr>
          <w:p w14:paraId="5B82374E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None</w:t>
            </w:r>
          </w:p>
        </w:tc>
        <w:tc>
          <w:tcPr>
            <w:tcW w:w="1688" w:type="dxa"/>
          </w:tcPr>
          <w:p w14:paraId="2D909C2E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1FC45952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3168090F" w14:textId="77777777" w:rsidTr="004056C7">
        <w:tc>
          <w:tcPr>
            <w:tcW w:w="7560" w:type="dxa"/>
          </w:tcPr>
          <w:p w14:paraId="76A62BB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Liver disease</w:t>
            </w:r>
          </w:p>
        </w:tc>
        <w:tc>
          <w:tcPr>
            <w:tcW w:w="1688" w:type="dxa"/>
          </w:tcPr>
          <w:p w14:paraId="5FE869B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722C87F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7B9F5E40" w14:textId="77777777" w:rsidTr="004056C7">
        <w:tc>
          <w:tcPr>
            <w:tcW w:w="7560" w:type="dxa"/>
          </w:tcPr>
          <w:p w14:paraId="7F305C7D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Cardiovascular disease</w:t>
            </w:r>
          </w:p>
        </w:tc>
        <w:tc>
          <w:tcPr>
            <w:tcW w:w="1688" w:type="dxa"/>
          </w:tcPr>
          <w:p w14:paraId="7D5911A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D07499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322960B1" w14:textId="77777777" w:rsidTr="004056C7">
        <w:tc>
          <w:tcPr>
            <w:tcW w:w="7560" w:type="dxa"/>
          </w:tcPr>
          <w:p w14:paraId="2BEFBE21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Respiratory disease</w:t>
            </w:r>
          </w:p>
        </w:tc>
        <w:tc>
          <w:tcPr>
            <w:tcW w:w="1688" w:type="dxa"/>
          </w:tcPr>
          <w:p w14:paraId="275DBBA6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1F4A9F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61A17819" w14:textId="77777777" w:rsidTr="004056C7">
        <w:tc>
          <w:tcPr>
            <w:tcW w:w="7560" w:type="dxa"/>
          </w:tcPr>
          <w:p w14:paraId="786F38B8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Renal disease</w:t>
            </w:r>
          </w:p>
        </w:tc>
        <w:tc>
          <w:tcPr>
            <w:tcW w:w="1688" w:type="dxa"/>
          </w:tcPr>
          <w:p w14:paraId="5DDFE38D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71298A0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2731EFE1" w14:textId="77777777" w:rsidTr="004056C7">
        <w:tc>
          <w:tcPr>
            <w:tcW w:w="7560" w:type="dxa"/>
          </w:tcPr>
          <w:p w14:paraId="0A894874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Immunosuppression</w:t>
            </w:r>
          </w:p>
        </w:tc>
        <w:tc>
          <w:tcPr>
            <w:tcW w:w="1688" w:type="dxa"/>
          </w:tcPr>
          <w:p w14:paraId="4FAD36C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431C13D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60841E9E" w14:textId="77777777" w:rsidTr="004056C7">
        <w:tc>
          <w:tcPr>
            <w:tcW w:w="7560" w:type="dxa"/>
          </w:tcPr>
          <w:p w14:paraId="41CC5D3C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Pre-ICU conditions that may influence VTE risk - n (%)</w:t>
            </w:r>
          </w:p>
        </w:tc>
        <w:tc>
          <w:tcPr>
            <w:tcW w:w="1688" w:type="dxa"/>
          </w:tcPr>
          <w:p w14:paraId="5821A01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</w:tcPr>
          <w:p w14:paraId="1D083FCB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14BDE716" w14:textId="77777777" w:rsidTr="004056C7">
        <w:tc>
          <w:tcPr>
            <w:tcW w:w="7560" w:type="dxa"/>
          </w:tcPr>
          <w:p w14:paraId="4797855D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ersonal history of VTE</w:t>
            </w:r>
          </w:p>
        </w:tc>
        <w:tc>
          <w:tcPr>
            <w:tcW w:w="1688" w:type="dxa"/>
          </w:tcPr>
          <w:p w14:paraId="1AE4253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D738B9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414977A6" w14:textId="77777777" w:rsidTr="004056C7">
        <w:tc>
          <w:tcPr>
            <w:tcW w:w="7560" w:type="dxa"/>
          </w:tcPr>
          <w:p w14:paraId="5456ED50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Family history of VTE</w:t>
            </w:r>
          </w:p>
        </w:tc>
        <w:tc>
          <w:tcPr>
            <w:tcW w:w="1688" w:type="dxa"/>
          </w:tcPr>
          <w:p w14:paraId="25DB0A5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F28F4F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2FC01C54" w14:textId="77777777" w:rsidTr="004056C7">
        <w:tc>
          <w:tcPr>
            <w:tcW w:w="7560" w:type="dxa"/>
          </w:tcPr>
          <w:p w14:paraId="3A7FFAB0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Known thrombophilic state</w:t>
            </w:r>
          </w:p>
        </w:tc>
        <w:tc>
          <w:tcPr>
            <w:tcW w:w="1688" w:type="dxa"/>
          </w:tcPr>
          <w:p w14:paraId="5AC1148B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C3DF3D6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551DB0D3" w14:textId="77777777" w:rsidTr="004056C7">
        <w:tc>
          <w:tcPr>
            <w:tcW w:w="7560" w:type="dxa"/>
          </w:tcPr>
          <w:p w14:paraId="780B9635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ost-partum (within 3 months)</w:t>
            </w:r>
          </w:p>
        </w:tc>
        <w:tc>
          <w:tcPr>
            <w:tcW w:w="1688" w:type="dxa"/>
          </w:tcPr>
          <w:p w14:paraId="6F8E6B55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45B8944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0442696B" w14:textId="77777777" w:rsidTr="004056C7">
        <w:tc>
          <w:tcPr>
            <w:tcW w:w="7560" w:type="dxa"/>
          </w:tcPr>
          <w:p w14:paraId="6F15759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Estrogen therapy</w:t>
            </w:r>
          </w:p>
        </w:tc>
        <w:tc>
          <w:tcPr>
            <w:tcW w:w="1688" w:type="dxa"/>
          </w:tcPr>
          <w:p w14:paraId="254D84D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29ED00B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170E3132" w14:textId="77777777" w:rsidTr="004056C7">
        <w:tc>
          <w:tcPr>
            <w:tcW w:w="7560" w:type="dxa"/>
          </w:tcPr>
          <w:p w14:paraId="02D2F309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Active malignancy (treatment within past 6 months or palliation)</w:t>
            </w:r>
          </w:p>
        </w:tc>
        <w:tc>
          <w:tcPr>
            <w:tcW w:w="1688" w:type="dxa"/>
          </w:tcPr>
          <w:p w14:paraId="71C2467B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4516CEF4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3B9CD0D7" w14:textId="77777777" w:rsidTr="004056C7">
        <w:tc>
          <w:tcPr>
            <w:tcW w:w="7560" w:type="dxa"/>
          </w:tcPr>
          <w:p w14:paraId="16821ABE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History of malignancy (past 5 years; other than non-melanoma skin cancer)</w:t>
            </w:r>
          </w:p>
        </w:tc>
        <w:tc>
          <w:tcPr>
            <w:tcW w:w="1688" w:type="dxa"/>
          </w:tcPr>
          <w:p w14:paraId="18489AC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465ACA4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57BEE7C0" w14:textId="77777777" w:rsidTr="004056C7">
        <w:tc>
          <w:tcPr>
            <w:tcW w:w="7560" w:type="dxa"/>
          </w:tcPr>
          <w:p w14:paraId="0A04A9F7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aralysis or immobilization of a lower or upper extremity related to stroke or injury                           </w:t>
            </w:r>
          </w:p>
          <w:p w14:paraId="6FF924BF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rior to this hospital admission</w:t>
            </w:r>
          </w:p>
        </w:tc>
        <w:tc>
          <w:tcPr>
            <w:tcW w:w="1688" w:type="dxa"/>
          </w:tcPr>
          <w:p w14:paraId="4403A02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A24FB05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6D8ED9FC" w14:textId="77777777" w:rsidTr="004056C7">
        <w:tc>
          <w:tcPr>
            <w:tcW w:w="7560" w:type="dxa"/>
          </w:tcPr>
          <w:p w14:paraId="51CD9108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Hospitalization in the past 3 months for any reason (excluding this hospital admission)</w:t>
            </w:r>
          </w:p>
        </w:tc>
        <w:tc>
          <w:tcPr>
            <w:tcW w:w="1688" w:type="dxa"/>
          </w:tcPr>
          <w:p w14:paraId="5641C96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4D86B0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1D9BA613" w14:textId="77777777" w:rsidTr="004056C7">
        <w:tc>
          <w:tcPr>
            <w:tcW w:w="7560" w:type="dxa"/>
          </w:tcPr>
          <w:p w14:paraId="1C4D8EB6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Trauma</w:t>
            </w:r>
          </w:p>
        </w:tc>
        <w:tc>
          <w:tcPr>
            <w:tcW w:w="1688" w:type="dxa"/>
          </w:tcPr>
          <w:p w14:paraId="6668A0D3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6EEAE25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6F54117C" w14:textId="77777777" w:rsidTr="004056C7">
        <w:tc>
          <w:tcPr>
            <w:tcW w:w="7560" w:type="dxa"/>
          </w:tcPr>
          <w:p w14:paraId="773ED834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Recent surgery (in the last 48 hours)</w:t>
            </w:r>
          </w:p>
        </w:tc>
        <w:tc>
          <w:tcPr>
            <w:tcW w:w="1688" w:type="dxa"/>
          </w:tcPr>
          <w:p w14:paraId="40F930A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2CCA14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76E21C63" w14:textId="77777777" w:rsidTr="004056C7">
        <w:tc>
          <w:tcPr>
            <w:tcW w:w="7560" w:type="dxa"/>
          </w:tcPr>
          <w:p w14:paraId="072FA315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Acute stroke (this hospital admission)</w:t>
            </w:r>
          </w:p>
        </w:tc>
        <w:tc>
          <w:tcPr>
            <w:tcW w:w="1688" w:type="dxa"/>
          </w:tcPr>
          <w:p w14:paraId="499018C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38141E7B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0F689CCD" w14:textId="77777777" w:rsidTr="004056C7">
        <w:tc>
          <w:tcPr>
            <w:tcW w:w="7560" w:type="dxa"/>
          </w:tcPr>
          <w:p w14:paraId="5B67FBA6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Others</w:t>
            </w:r>
          </w:p>
        </w:tc>
        <w:tc>
          <w:tcPr>
            <w:tcW w:w="1688" w:type="dxa"/>
          </w:tcPr>
          <w:p w14:paraId="3F2DE88B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F3F0325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684FDB9F" w14:textId="77777777" w:rsidTr="004056C7">
        <w:tc>
          <w:tcPr>
            <w:tcW w:w="7560" w:type="dxa"/>
          </w:tcPr>
          <w:p w14:paraId="3B542FB4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None</w:t>
            </w:r>
          </w:p>
        </w:tc>
        <w:tc>
          <w:tcPr>
            <w:tcW w:w="1688" w:type="dxa"/>
          </w:tcPr>
          <w:p w14:paraId="27B6CDF4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2B07E102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4056C7" w:rsidRPr="00AF5099" w14:paraId="022341F8" w14:textId="77777777" w:rsidTr="004056C7">
        <w:tc>
          <w:tcPr>
            <w:tcW w:w="7560" w:type="dxa"/>
          </w:tcPr>
          <w:p w14:paraId="5AA9510E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Laboratory results prior to randomization - Mean (SD)</w:t>
            </w:r>
          </w:p>
        </w:tc>
        <w:tc>
          <w:tcPr>
            <w:tcW w:w="1688" w:type="dxa"/>
          </w:tcPr>
          <w:p w14:paraId="2C976E5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</w:tcPr>
          <w:p w14:paraId="486FBFF0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09AF8C59" w14:textId="77777777" w:rsidTr="004056C7">
        <w:tc>
          <w:tcPr>
            <w:tcW w:w="7560" w:type="dxa"/>
          </w:tcPr>
          <w:p w14:paraId="1DA66A2A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INR (highest)</w:t>
            </w:r>
          </w:p>
        </w:tc>
        <w:tc>
          <w:tcPr>
            <w:tcW w:w="1688" w:type="dxa"/>
          </w:tcPr>
          <w:p w14:paraId="1443810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7CBA1473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6FA49793" w14:textId="77777777" w:rsidTr="004056C7">
        <w:tc>
          <w:tcPr>
            <w:tcW w:w="7560" w:type="dxa"/>
          </w:tcPr>
          <w:p w14:paraId="2EA7DC85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Creatinine (µmol/L)</w:t>
            </w:r>
          </w:p>
        </w:tc>
        <w:tc>
          <w:tcPr>
            <w:tcW w:w="1688" w:type="dxa"/>
          </w:tcPr>
          <w:p w14:paraId="78C397E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02A784F7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07548FD6" w14:textId="77777777" w:rsidTr="004056C7">
        <w:tc>
          <w:tcPr>
            <w:tcW w:w="7560" w:type="dxa"/>
          </w:tcPr>
          <w:p w14:paraId="1857C3D0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latelets (10</w:t>
            </w:r>
            <w:r w:rsidRPr="00AF509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9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/L)</w:t>
            </w:r>
          </w:p>
        </w:tc>
        <w:tc>
          <w:tcPr>
            <w:tcW w:w="1688" w:type="dxa"/>
          </w:tcPr>
          <w:p w14:paraId="79FFD20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662A7EE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3536A8FE" w14:textId="77777777" w:rsidTr="004056C7">
        <w:tc>
          <w:tcPr>
            <w:tcW w:w="7560" w:type="dxa"/>
          </w:tcPr>
          <w:p w14:paraId="521EC5A1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TT (highest)</w:t>
            </w:r>
          </w:p>
        </w:tc>
        <w:tc>
          <w:tcPr>
            <w:tcW w:w="1688" w:type="dxa"/>
          </w:tcPr>
          <w:p w14:paraId="019096DF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22F89346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5B86925C" w14:textId="77777777" w:rsidTr="004056C7">
        <w:tc>
          <w:tcPr>
            <w:tcW w:w="7560" w:type="dxa"/>
          </w:tcPr>
          <w:p w14:paraId="0CFDDEF9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Hemoglobin (g/L)</w:t>
            </w:r>
          </w:p>
        </w:tc>
        <w:tc>
          <w:tcPr>
            <w:tcW w:w="1688" w:type="dxa"/>
          </w:tcPr>
          <w:p w14:paraId="025FA541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663" w:type="dxa"/>
          </w:tcPr>
          <w:p w14:paraId="2A535F95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</w:tr>
      <w:tr w:rsidR="004056C7" w:rsidRPr="00AF5099" w14:paraId="7D7E4A1F" w14:textId="77777777" w:rsidTr="004056C7">
        <w:tc>
          <w:tcPr>
            <w:tcW w:w="7560" w:type="dxa"/>
          </w:tcPr>
          <w:p w14:paraId="54A9C799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Central Venous Lines</w:t>
            </w: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88" w:type="dxa"/>
          </w:tcPr>
          <w:p w14:paraId="105B1798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63" w:type="dxa"/>
          </w:tcPr>
          <w:p w14:paraId="11A4E1FC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056C7" w:rsidRPr="00AF5099" w14:paraId="00ACA937" w14:textId="77777777" w:rsidTr="004056C7">
        <w:tc>
          <w:tcPr>
            <w:tcW w:w="7560" w:type="dxa"/>
          </w:tcPr>
          <w:p w14:paraId="70EE95B3" w14:textId="77777777" w:rsidR="00D54D0A" w:rsidRPr="00AF5099" w:rsidRDefault="00D54D0A" w:rsidP="00B524F5">
            <w:pPr>
              <w:pStyle w:val="NoSpacing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 Femoral- n (%)</w:t>
            </w:r>
          </w:p>
        </w:tc>
        <w:tc>
          <w:tcPr>
            <w:tcW w:w="1688" w:type="dxa"/>
          </w:tcPr>
          <w:p w14:paraId="0BF1D969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63" w:type="dxa"/>
          </w:tcPr>
          <w:p w14:paraId="582E3B7A" w14:textId="77777777" w:rsidR="00D54D0A" w:rsidRPr="00AF5099" w:rsidRDefault="00D54D0A" w:rsidP="00B524F5">
            <w:pPr>
              <w:pStyle w:val="NoSpacing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</w:tbl>
    <w:p w14:paraId="06E88BB9" w14:textId="6099206D" w:rsidR="00720A58" w:rsidRPr="00AF5099" w:rsidRDefault="00AF5099" w:rsidP="0064709B">
      <w:pPr>
        <w:pStyle w:val="NoSpacing"/>
        <w:ind w:left="-900"/>
        <w:rPr>
          <w:rFonts w:asciiTheme="majorBidi" w:hAnsiTheme="majorBidi" w:cstheme="majorBidi"/>
          <w:sz w:val="18"/>
          <w:szCs w:val="18"/>
        </w:rPr>
      </w:pPr>
      <w:r w:rsidRPr="00B01E4C">
        <w:rPr>
          <w:rFonts w:asciiTheme="majorBidi" w:hAnsiTheme="majorBidi" w:cstheme="majorBidi"/>
          <w:b/>
          <w:bCs/>
          <w:sz w:val="18"/>
          <w:szCs w:val="18"/>
        </w:rPr>
        <w:t>APACHE</w:t>
      </w:r>
      <w:r w:rsidRPr="00AF5099">
        <w:rPr>
          <w:rFonts w:asciiTheme="majorBidi" w:hAnsiTheme="majorBidi" w:cstheme="majorBidi"/>
          <w:sz w:val="18"/>
          <w:szCs w:val="18"/>
        </w:rPr>
        <w:t>-</w:t>
      </w:r>
      <w:r w:rsidRPr="00AF5099">
        <w:rPr>
          <w:rFonts w:asciiTheme="majorBidi" w:hAnsiTheme="majorBidi" w:cstheme="majorBidi"/>
        </w:rPr>
        <w:t xml:space="preserve"> </w:t>
      </w:r>
      <w:r w:rsidRPr="00AF5099">
        <w:rPr>
          <w:rFonts w:asciiTheme="majorBidi" w:hAnsiTheme="majorBidi" w:cstheme="majorBidi"/>
          <w:sz w:val="18"/>
          <w:szCs w:val="18"/>
        </w:rPr>
        <w:t>Acute Physiology and Chronic Health Evaluation</w:t>
      </w:r>
      <w:r w:rsidR="00273553">
        <w:rPr>
          <w:rFonts w:asciiTheme="majorBidi" w:hAnsiTheme="majorBidi" w:cstheme="majorBidi"/>
          <w:sz w:val="18"/>
          <w:szCs w:val="18"/>
        </w:rPr>
        <w:t xml:space="preserve">; </w:t>
      </w:r>
      <w:r w:rsidR="00273553" w:rsidRPr="00B01E4C">
        <w:rPr>
          <w:rFonts w:asciiTheme="majorBidi" w:hAnsiTheme="majorBidi" w:cstheme="majorBidi"/>
          <w:b/>
          <w:bCs/>
          <w:sz w:val="18"/>
          <w:szCs w:val="18"/>
        </w:rPr>
        <w:t>INR</w:t>
      </w:r>
      <w:r w:rsidR="00273553">
        <w:rPr>
          <w:rFonts w:asciiTheme="majorBidi" w:hAnsiTheme="majorBidi" w:cstheme="majorBidi"/>
          <w:sz w:val="18"/>
          <w:szCs w:val="18"/>
        </w:rPr>
        <w:t>-</w:t>
      </w:r>
      <w:r w:rsidR="00273553" w:rsidRPr="00273553">
        <w:t xml:space="preserve"> </w:t>
      </w:r>
      <w:r w:rsidR="00273553" w:rsidRPr="00273553">
        <w:rPr>
          <w:rFonts w:asciiTheme="majorBidi" w:hAnsiTheme="majorBidi" w:cstheme="majorBidi"/>
          <w:sz w:val="18"/>
          <w:szCs w:val="18"/>
        </w:rPr>
        <w:t>International normalized ratio</w:t>
      </w:r>
      <w:r w:rsidR="00273553">
        <w:rPr>
          <w:rFonts w:asciiTheme="majorBidi" w:hAnsiTheme="majorBidi" w:cstheme="majorBidi"/>
          <w:sz w:val="18"/>
          <w:szCs w:val="18"/>
        </w:rPr>
        <w:t xml:space="preserve">; </w:t>
      </w:r>
      <w:r w:rsidR="00273553" w:rsidRPr="00B01E4C">
        <w:rPr>
          <w:rFonts w:asciiTheme="majorBidi" w:hAnsiTheme="majorBidi" w:cstheme="majorBidi"/>
          <w:b/>
          <w:bCs/>
          <w:sz w:val="18"/>
          <w:szCs w:val="18"/>
        </w:rPr>
        <w:t>PTT</w:t>
      </w:r>
      <w:r w:rsidR="00273553">
        <w:rPr>
          <w:rFonts w:asciiTheme="majorBidi" w:hAnsiTheme="majorBidi" w:cstheme="majorBidi"/>
          <w:sz w:val="18"/>
          <w:szCs w:val="18"/>
        </w:rPr>
        <w:t>-</w:t>
      </w:r>
      <w:r w:rsidR="00E160EE" w:rsidRPr="00E160EE">
        <w:t xml:space="preserve"> </w:t>
      </w:r>
      <w:r w:rsidR="00E160EE" w:rsidRPr="00E160EE">
        <w:rPr>
          <w:rFonts w:asciiTheme="majorBidi" w:hAnsiTheme="majorBidi" w:cstheme="majorBidi"/>
          <w:sz w:val="18"/>
          <w:szCs w:val="18"/>
        </w:rPr>
        <w:t>Partial thromboplastin time</w:t>
      </w:r>
      <w:r w:rsidR="007A099F">
        <w:rPr>
          <w:rFonts w:asciiTheme="majorBidi" w:hAnsiTheme="majorBidi" w:cstheme="majorBidi"/>
          <w:sz w:val="18"/>
          <w:szCs w:val="18"/>
        </w:rPr>
        <w:t xml:space="preserve">; </w:t>
      </w:r>
      <w:r w:rsidR="007A099F" w:rsidRPr="00B01E4C">
        <w:rPr>
          <w:rFonts w:asciiTheme="majorBidi" w:hAnsiTheme="majorBidi" w:cstheme="majorBidi"/>
          <w:b/>
          <w:bCs/>
          <w:sz w:val="18"/>
          <w:szCs w:val="18"/>
        </w:rPr>
        <w:t>SD</w:t>
      </w:r>
      <w:r w:rsidR="007A099F">
        <w:rPr>
          <w:rFonts w:asciiTheme="majorBidi" w:hAnsiTheme="majorBidi" w:cstheme="majorBidi"/>
          <w:sz w:val="18"/>
          <w:szCs w:val="18"/>
        </w:rPr>
        <w:t xml:space="preserve">-standard deviation; </w:t>
      </w:r>
      <w:r w:rsidR="007A099F" w:rsidRPr="00B01E4C">
        <w:rPr>
          <w:rFonts w:asciiTheme="majorBidi" w:hAnsiTheme="majorBidi" w:cstheme="majorBidi"/>
          <w:b/>
          <w:bCs/>
          <w:sz w:val="18"/>
          <w:szCs w:val="18"/>
        </w:rPr>
        <w:t>VTE</w:t>
      </w:r>
      <w:r w:rsidR="007A099F">
        <w:rPr>
          <w:rFonts w:asciiTheme="majorBidi" w:hAnsiTheme="majorBidi" w:cstheme="majorBidi"/>
          <w:sz w:val="18"/>
          <w:szCs w:val="18"/>
        </w:rPr>
        <w:t>-</w:t>
      </w:r>
      <w:r w:rsidR="007A099F" w:rsidRPr="007A099F">
        <w:t xml:space="preserve"> </w:t>
      </w:r>
      <w:r w:rsidR="007A099F" w:rsidRPr="007A099F">
        <w:rPr>
          <w:rFonts w:asciiTheme="majorBidi" w:hAnsiTheme="majorBidi" w:cstheme="majorBidi"/>
          <w:sz w:val="18"/>
          <w:szCs w:val="18"/>
        </w:rPr>
        <w:t>Venous Thromboembolism</w:t>
      </w:r>
    </w:p>
    <w:p w14:paraId="69B0ED41" w14:textId="77777777" w:rsidR="00682A63" w:rsidRPr="00AF5099" w:rsidRDefault="00682A63">
      <w:pPr>
        <w:rPr>
          <w:rFonts w:asciiTheme="majorBidi" w:hAnsiTheme="majorBidi" w:cstheme="majorBidi"/>
          <w:sz w:val="18"/>
          <w:szCs w:val="18"/>
        </w:rPr>
      </w:pPr>
      <w:r w:rsidRPr="00AF5099">
        <w:rPr>
          <w:rFonts w:asciiTheme="majorBidi" w:hAnsiTheme="majorBidi" w:cstheme="majorBidi"/>
          <w:sz w:val="18"/>
          <w:szCs w:val="18"/>
        </w:rPr>
        <w:br w:type="page"/>
      </w:r>
    </w:p>
    <w:p w14:paraId="178953C4" w14:textId="77777777" w:rsidR="00D54D0A" w:rsidRPr="00AF5099" w:rsidRDefault="00D54D0A" w:rsidP="00572032">
      <w:pPr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"/>
        <w:tblW w:w="10890" w:type="dxa"/>
        <w:tblInd w:w="-7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560"/>
        <w:gridCol w:w="1654"/>
        <w:gridCol w:w="1676"/>
      </w:tblGrid>
      <w:tr w:rsidR="00D54D0A" w:rsidRPr="00AF5099" w14:paraId="03095051" w14:textId="77777777" w:rsidTr="004056C7">
        <w:tc>
          <w:tcPr>
            <w:tcW w:w="10890" w:type="dxa"/>
            <w:gridSpan w:val="3"/>
            <w:tcBorders>
              <w:bottom w:val="single" w:sz="4" w:space="0" w:color="auto"/>
            </w:tcBorders>
          </w:tcPr>
          <w:p w14:paraId="0A5F3F3A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2: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Summary of interventions and co-interventions.</w:t>
            </w:r>
          </w:p>
        </w:tc>
      </w:tr>
      <w:tr w:rsidR="00D54D0A" w:rsidRPr="00AF5099" w14:paraId="3925F277" w14:textId="77777777" w:rsidTr="004056C7"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175AE867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5927B02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eillance Group (N=XXX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2F85C010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Surveillance Group (N=XXX)</w:t>
            </w:r>
          </w:p>
        </w:tc>
      </w:tr>
      <w:tr w:rsidR="00D54D0A" w:rsidRPr="00AF5099" w14:paraId="7405060A" w14:textId="77777777" w:rsidTr="004056C7">
        <w:tc>
          <w:tcPr>
            <w:tcW w:w="7560" w:type="dxa"/>
            <w:tcBorders>
              <w:top w:val="single" w:sz="4" w:space="0" w:color="auto"/>
            </w:tcBorders>
          </w:tcPr>
          <w:p w14:paraId="7FD39219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Use of IPC 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7298C53C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69D38E3F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4D0A" w:rsidRPr="00AF5099" w14:paraId="17E0722F" w14:textId="77777777" w:rsidTr="004056C7">
        <w:tc>
          <w:tcPr>
            <w:tcW w:w="7560" w:type="dxa"/>
          </w:tcPr>
          <w:p w14:paraId="7FC590D6" w14:textId="77777777" w:rsidR="00D54D0A" w:rsidRPr="00AF5099" w:rsidRDefault="00D54D0A" w:rsidP="00B524F5">
            <w:pPr>
              <w:tabs>
                <w:tab w:val="left" w:pos="2579"/>
              </w:tabs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 Number of patients receiving IPC at least for one day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</w:tc>
        <w:tc>
          <w:tcPr>
            <w:tcW w:w="1654" w:type="dxa"/>
          </w:tcPr>
          <w:p w14:paraId="59524E76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4598F449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755218FA" w14:textId="77777777" w:rsidTr="004056C7">
        <w:tc>
          <w:tcPr>
            <w:tcW w:w="7560" w:type="dxa"/>
          </w:tcPr>
          <w:p w14:paraId="3BF893D8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Cs/>
                <w:sz w:val="18"/>
                <w:szCs w:val="18"/>
              </w:rPr>
              <w:t>Pharmacologic prophylaxis at the time of enrollment</w:t>
            </w:r>
          </w:p>
        </w:tc>
        <w:tc>
          <w:tcPr>
            <w:tcW w:w="1654" w:type="dxa"/>
          </w:tcPr>
          <w:p w14:paraId="4A4C9DE2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6" w:type="dxa"/>
          </w:tcPr>
          <w:p w14:paraId="7851CDD3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4D0A" w:rsidRPr="00AF5099" w14:paraId="3285EDEB" w14:textId="77777777" w:rsidTr="004056C7">
        <w:tc>
          <w:tcPr>
            <w:tcW w:w="7560" w:type="dxa"/>
          </w:tcPr>
          <w:p w14:paraId="69951C4A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rophylactic UFH </w:t>
            </w:r>
          </w:p>
        </w:tc>
        <w:tc>
          <w:tcPr>
            <w:tcW w:w="1654" w:type="dxa"/>
          </w:tcPr>
          <w:p w14:paraId="186B2B43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62675DCA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3375C447" w14:textId="77777777" w:rsidTr="004056C7">
        <w:tc>
          <w:tcPr>
            <w:tcW w:w="7560" w:type="dxa"/>
          </w:tcPr>
          <w:p w14:paraId="57051A8D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 Prophylactic LMWH </w:t>
            </w:r>
          </w:p>
        </w:tc>
        <w:tc>
          <w:tcPr>
            <w:tcW w:w="1654" w:type="dxa"/>
          </w:tcPr>
          <w:p w14:paraId="79D86651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7DDA1C1F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6AA69677" w14:textId="77777777" w:rsidTr="004056C7">
        <w:tc>
          <w:tcPr>
            <w:tcW w:w="7560" w:type="dxa"/>
          </w:tcPr>
          <w:p w14:paraId="4CA195E8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Cs/>
                <w:sz w:val="18"/>
                <w:szCs w:val="18"/>
              </w:rPr>
              <w:t>Diagnostic Testing, n (%)</w:t>
            </w:r>
          </w:p>
        </w:tc>
        <w:tc>
          <w:tcPr>
            <w:tcW w:w="1654" w:type="dxa"/>
          </w:tcPr>
          <w:p w14:paraId="6E00C51D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6" w:type="dxa"/>
          </w:tcPr>
          <w:p w14:paraId="2E96CF97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4D0A" w:rsidRPr="00AF5099" w14:paraId="7AC5EEA0" w14:textId="77777777" w:rsidTr="004056C7">
        <w:tc>
          <w:tcPr>
            <w:tcW w:w="7560" w:type="dxa"/>
          </w:tcPr>
          <w:p w14:paraId="13E73F6E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Lower extremities ultrasonography</w:t>
            </w:r>
          </w:p>
        </w:tc>
        <w:tc>
          <w:tcPr>
            <w:tcW w:w="1654" w:type="dxa"/>
          </w:tcPr>
          <w:p w14:paraId="29791D87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76" w:type="dxa"/>
          </w:tcPr>
          <w:p w14:paraId="266E9139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54D0A" w:rsidRPr="00AF5099" w14:paraId="13CFEC0C" w14:textId="77777777" w:rsidTr="004056C7">
        <w:tc>
          <w:tcPr>
            <w:tcW w:w="7560" w:type="dxa"/>
          </w:tcPr>
          <w:p w14:paraId="166075CD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Patients with at least one ultrasonography – n (%)</w:t>
            </w:r>
          </w:p>
        </w:tc>
        <w:tc>
          <w:tcPr>
            <w:tcW w:w="1654" w:type="dxa"/>
          </w:tcPr>
          <w:p w14:paraId="0D93EEC0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7F3AF4D8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2A845BD5" w14:textId="77777777" w:rsidTr="004056C7">
        <w:tc>
          <w:tcPr>
            <w:tcW w:w="7560" w:type="dxa"/>
          </w:tcPr>
          <w:p w14:paraId="0E338040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ltrasonography for upper extremities and neck to evaluate for thrombosis 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68CBC810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6CC707D5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7902BA9C" w14:textId="77777777" w:rsidTr="004056C7">
        <w:tc>
          <w:tcPr>
            <w:tcW w:w="7560" w:type="dxa"/>
          </w:tcPr>
          <w:p w14:paraId="32C3D1F9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>Patients with spiral CT (also called CT angiograms or helical CTscan) of chest to evaluate for PE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1D5AFDE6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46CB1C1F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28F0E412" w14:textId="77777777" w:rsidTr="004056C7">
        <w:tc>
          <w:tcPr>
            <w:tcW w:w="7560" w:type="dxa"/>
          </w:tcPr>
          <w:p w14:paraId="78BDDB58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>Patients with V/Q scan of the lungs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2694B5BB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320C9D07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61B922FC" w14:textId="77777777" w:rsidTr="004056C7">
        <w:tc>
          <w:tcPr>
            <w:tcW w:w="7560" w:type="dxa"/>
          </w:tcPr>
          <w:p w14:paraId="3C6A47CD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>Patients with CT scan of the abdomen to evaluate thrombosis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54516554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51A929E5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2FD27596" w14:textId="77777777" w:rsidTr="004056C7">
        <w:tc>
          <w:tcPr>
            <w:tcW w:w="7560" w:type="dxa"/>
          </w:tcPr>
          <w:p w14:paraId="168013DD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>Patients with transthoracic echocardiograms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4A86B17E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2C540F0F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  <w:tr w:rsidR="00D54D0A" w:rsidRPr="00AF5099" w14:paraId="278BB462" w14:textId="77777777" w:rsidTr="004056C7">
        <w:trPr>
          <w:trHeight w:val="63"/>
        </w:trPr>
        <w:tc>
          <w:tcPr>
            <w:tcW w:w="7560" w:type="dxa"/>
          </w:tcPr>
          <w:p w14:paraId="37F5CBBE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eastAsia="Times New Roman" w:hAnsiTheme="majorBidi" w:cstheme="majorBidi"/>
                <w:sz w:val="18"/>
                <w:szCs w:val="18"/>
              </w:rPr>
              <w:t>Patients with transesophageal echograms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– n (%)</w:t>
            </w:r>
          </w:p>
        </w:tc>
        <w:tc>
          <w:tcPr>
            <w:tcW w:w="1654" w:type="dxa"/>
          </w:tcPr>
          <w:p w14:paraId="6B96001A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676" w:type="dxa"/>
          </w:tcPr>
          <w:p w14:paraId="748EDB9B" w14:textId="77777777" w:rsidR="00D54D0A" w:rsidRPr="00AF5099" w:rsidRDefault="00D54D0A" w:rsidP="00B524F5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</w:tr>
    </w:tbl>
    <w:p w14:paraId="65B0B6DD" w14:textId="64F31B33" w:rsidR="00682A63" w:rsidRPr="007A099F" w:rsidRDefault="007A099F" w:rsidP="00270062">
      <w:pPr>
        <w:rPr>
          <w:rFonts w:asciiTheme="majorBidi" w:hAnsiTheme="majorBidi" w:cstheme="majorBidi"/>
          <w:sz w:val="18"/>
          <w:szCs w:val="18"/>
        </w:rPr>
      </w:pPr>
      <w:r w:rsidRPr="00270062">
        <w:rPr>
          <w:rFonts w:asciiTheme="majorBidi" w:hAnsiTheme="majorBidi" w:cstheme="majorBidi"/>
          <w:b/>
          <w:bCs/>
          <w:sz w:val="18"/>
          <w:szCs w:val="18"/>
        </w:rPr>
        <w:t>IPC</w:t>
      </w:r>
      <w:r w:rsidRPr="007A099F">
        <w:rPr>
          <w:rFonts w:asciiTheme="majorBidi" w:hAnsiTheme="majorBidi" w:cstheme="majorBidi"/>
          <w:sz w:val="18"/>
          <w:szCs w:val="18"/>
        </w:rPr>
        <w:t>-Intermittent Pneumatic Compression</w:t>
      </w:r>
      <w:r w:rsidR="00270062">
        <w:rPr>
          <w:rFonts w:asciiTheme="majorBidi" w:hAnsiTheme="majorBidi" w:cstheme="majorBidi"/>
          <w:sz w:val="18"/>
          <w:szCs w:val="18"/>
        </w:rPr>
        <w:t xml:space="preserve">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LMWH</w:t>
      </w:r>
      <w:r w:rsidRPr="007A099F">
        <w:rPr>
          <w:rFonts w:asciiTheme="majorBidi" w:hAnsiTheme="majorBidi" w:cstheme="majorBidi"/>
          <w:sz w:val="18"/>
          <w:szCs w:val="18"/>
        </w:rPr>
        <w:t>-</w:t>
      </w:r>
      <w:r w:rsidR="00270062">
        <w:rPr>
          <w:rFonts w:asciiTheme="majorBidi" w:hAnsiTheme="majorBidi" w:cstheme="majorBidi"/>
          <w:sz w:val="18"/>
          <w:szCs w:val="18"/>
        </w:rPr>
        <w:t xml:space="preserve">Low </w:t>
      </w:r>
      <w:r w:rsidRPr="007A099F">
        <w:rPr>
          <w:rFonts w:asciiTheme="majorBidi" w:hAnsiTheme="majorBidi" w:cstheme="majorBidi"/>
          <w:sz w:val="18"/>
          <w:szCs w:val="18"/>
        </w:rPr>
        <w:t xml:space="preserve">Molecular Weight Heparin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PE</w:t>
      </w:r>
      <w:r w:rsidRPr="007A099F">
        <w:rPr>
          <w:rFonts w:asciiTheme="majorBidi" w:hAnsiTheme="majorBidi" w:cstheme="majorBidi"/>
          <w:sz w:val="18"/>
          <w:szCs w:val="18"/>
        </w:rPr>
        <w:t xml:space="preserve">-Pulmonary Embolism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UFH</w:t>
      </w:r>
      <w:r w:rsidRPr="007A099F">
        <w:rPr>
          <w:rFonts w:asciiTheme="majorBidi" w:hAnsiTheme="majorBidi" w:cstheme="majorBidi"/>
          <w:sz w:val="18"/>
          <w:szCs w:val="18"/>
        </w:rPr>
        <w:t>-Unfractionated heparin</w:t>
      </w:r>
      <w:r w:rsidR="00682A63" w:rsidRPr="007A099F">
        <w:rPr>
          <w:rFonts w:asciiTheme="majorBidi" w:hAnsiTheme="majorBidi" w:cstheme="majorBidi"/>
          <w:sz w:val="18"/>
          <w:szCs w:val="18"/>
        </w:rPr>
        <w:br w:type="page"/>
      </w:r>
    </w:p>
    <w:p w14:paraId="73C7C18F" w14:textId="4C6B9582" w:rsidR="00572032" w:rsidRPr="00AF5099" w:rsidRDefault="00572032" w:rsidP="00572032">
      <w:pPr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"/>
        <w:tblW w:w="10872" w:type="dxa"/>
        <w:tblInd w:w="-79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090"/>
        <w:gridCol w:w="1476"/>
        <w:gridCol w:w="1569"/>
        <w:gridCol w:w="1795"/>
        <w:gridCol w:w="942"/>
      </w:tblGrid>
      <w:tr w:rsidR="00284634" w:rsidRPr="00AF5099" w14:paraId="55BBA42A" w14:textId="77777777" w:rsidTr="004056C7">
        <w:trPr>
          <w:trHeight w:val="264"/>
        </w:trPr>
        <w:tc>
          <w:tcPr>
            <w:tcW w:w="5090" w:type="dxa"/>
            <w:tcBorders>
              <w:bottom w:val="single" w:sz="4" w:space="0" w:color="auto"/>
            </w:tcBorders>
          </w:tcPr>
          <w:p w14:paraId="25EA4BE1" w14:textId="565379BC" w:rsidR="00284634" w:rsidRPr="00AF5099" w:rsidRDefault="00284634" w:rsidP="00725FF0">
            <w:pPr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3: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Outcomes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86DB5E8" w14:textId="77777777" w:rsidR="00284634" w:rsidRPr="00AF5099" w:rsidRDefault="00284634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13E83D7B" w14:textId="77777777" w:rsidR="00284634" w:rsidRPr="00AF5099" w:rsidRDefault="00284634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4F8B5400" w14:textId="77777777" w:rsidR="00284634" w:rsidRPr="00AF5099" w:rsidRDefault="00284634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2F22664F" w14:textId="77777777" w:rsidR="00284634" w:rsidRPr="00AF5099" w:rsidRDefault="00284634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82A63" w:rsidRPr="00AF5099" w14:paraId="0287D86B" w14:textId="77777777" w:rsidTr="004056C7">
        <w:trPr>
          <w:trHeight w:val="264"/>
        </w:trPr>
        <w:tc>
          <w:tcPr>
            <w:tcW w:w="5090" w:type="dxa"/>
            <w:tcBorders>
              <w:top w:val="single" w:sz="4" w:space="0" w:color="auto"/>
              <w:bottom w:val="single" w:sz="4" w:space="0" w:color="auto"/>
            </w:tcBorders>
          </w:tcPr>
          <w:p w14:paraId="51597113" w14:textId="77777777" w:rsidR="00682A63" w:rsidRPr="00AF5099" w:rsidRDefault="00682A63" w:rsidP="00725FF0">
            <w:pPr>
              <w:adjustRightInd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7E428769" w14:textId="71C9500E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eillance Group (N=XXX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278E626" w14:textId="50565C80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Surveillance Group (N=XXX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32203B0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sz w:val="18"/>
                <w:szCs w:val="18"/>
              </w:rPr>
              <w:t>aOR, (95% CI)</w:t>
            </w:r>
          </w:p>
          <w:p w14:paraId="2AF46682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sz w:val="18"/>
                <w:szCs w:val="18"/>
              </w:rPr>
              <w:t>or correlation coefficeient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D0D4E75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682A63" w:rsidRPr="00AF5099" w14:paraId="1A321BFA" w14:textId="77777777" w:rsidTr="004056C7">
        <w:tc>
          <w:tcPr>
            <w:tcW w:w="5090" w:type="dxa"/>
            <w:tcBorders>
              <w:top w:val="single" w:sz="4" w:space="0" w:color="auto"/>
            </w:tcBorders>
          </w:tcPr>
          <w:p w14:paraId="3086225E" w14:textId="095F350A" w:rsidR="00682A63" w:rsidRPr="00AF5099" w:rsidRDefault="00682A63" w:rsidP="00725FF0">
            <w:pPr>
              <w:adjustRightInd w:val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Cs/>
                <w:sz w:val="18"/>
                <w:szCs w:val="18"/>
              </w:rPr>
              <w:t>DVT– n/N (%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4E12B0C" w14:textId="7A5567D0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6D3D2CFE" w14:textId="397C8A2D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EF410F8" w14:textId="79CDC4AC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543BEE4E" w14:textId="65FF0300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682A63" w:rsidRPr="00AF5099" w14:paraId="2D52D5B0" w14:textId="77777777" w:rsidTr="004056C7">
        <w:tc>
          <w:tcPr>
            <w:tcW w:w="5090" w:type="dxa"/>
          </w:tcPr>
          <w:p w14:paraId="0F68000B" w14:textId="77777777" w:rsidR="00682A63" w:rsidRPr="00AF5099" w:rsidRDefault="00682A63" w:rsidP="00725FF0">
            <w:pPr>
              <w:adjustRightInd w:val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Cs/>
                <w:sz w:val="18"/>
                <w:szCs w:val="18"/>
              </w:rPr>
              <w:t>Pulmonary Embolism– n/N (%)</w:t>
            </w:r>
          </w:p>
        </w:tc>
        <w:tc>
          <w:tcPr>
            <w:tcW w:w="1476" w:type="dxa"/>
          </w:tcPr>
          <w:p w14:paraId="23D65EA5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569" w:type="dxa"/>
          </w:tcPr>
          <w:p w14:paraId="71F99FB4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795" w:type="dxa"/>
          </w:tcPr>
          <w:p w14:paraId="1070AC56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4D90211B" w14:textId="77777777" w:rsidR="00682A63" w:rsidRPr="00AF5099" w:rsidRDefault="00682A63" w:rsidP="00725FF0">
            <w:pPr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682A63" w:rsidRPr="00AF5099" w14:paraId="3A9099A0" w14:textId="77777777" w:rsidTr="004056C7">
        <w:tc>
          <w:tcPr>
            <w:tcW w:w="5090" w:type="dxa"/>
          </w:tcPr>
          <w:p w14:paraId="5DDC8259" w14:textId="77777777" w:rsidR="00682A63" w:rsidRPr="00AF5099" w:rsidRDefault="00682A63" w:rsidP="00725FF0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ICU mortality – n (%)</w:t>
            </w:r>
          </w:p>
        </w:tc>
        <w:tc>
          <w:tcPr>
            <w:tcW w:w="1476" w:type="dxa"/>
          </w:tcPr>
          <w:p w14:paraId="6F81801F" w14:textId="77777777" w:rsidR="00682A63" w:rsidRPr="00AF5099" w:rsidRDefault="00682A63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569" w:type="dxa"/>
          </w:tcPr>
          <w:p w14:paraId="561D25C3" w14:textId="77777777" w:rsidR="00682A63" w:rsidRPr="00AF5099" w:rsidRDefault="00682A63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795" w:type="dxa"/>
          </w:tcPr>
          <w:p w14:paraId="373E9776" w14:textId="77777777" w:rsidR="00682A63" w:rsidRPr="00AF5099" w:rsidRDefault="00682A63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774559BD" w14:textId="77777777" w:rsidR="00682A63" w:rsidRPr="00AF5099" w:rsidRDefault="00682A63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682A63" w:rsidRPr="00AF5099" w14:paraId="2D27A263" w14:textId="77777777" w:rsidTr="004056C7">
        <w:tc>
          <w:tcPr>
            <w:tcW w:w="5090" w:type="dxa"/>
          </w:tcPr>
          <w:p w14:paraId="5862739A" w14:textId="77777777" w:rsidR="00682A63" w:rsidRPr="00AF5099" w:rsidRDefault="00682A63" w:rsidP="00A158F3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ICU LOS – days</w:t>
            </w:r>
          </w:p>
        </w:tc>
        <w:tc>
          <w:tcPr>
            <w:tcW w:w="1476" w:type="dxa"/>
          </w:tcPr>
          <w:p w14:paraId="53F9CB0A" w14:textId="77777777" w:rsidR="00682A63" w:rsidRPr="00AF5099" w:rsidRDefault="00682A63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569" w:type="dxa"/>
          </w:tcPr>
          <w:p w14:paraId="30EF0E48" w14:textId="77777777" w:rsidR="00682A63" w:rsidRPr="00AF5099" w:rsidRDefault="00682A63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795" w:type="dxa"/>
          </w:tcPr>
          <w:p w14:paraId="5E03BD37" w14:textId="77777777" w:rsidR="00682A63" w:rsidRPr="00AF5099" w:rsidRDefault="00682A63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507ED7BF" w14:textId="77777777" w:rsidR="00682A63" w:rsidRPr="00AF5099" w:rsidRDefault="00682A63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FB5AA8" w:rsidRPr="00AF5099" w14:paraId="55937F1A" w14:textId="77777777" w:rsidTr="004056C7">
        <w:tc>
          <w:tcPr>
            <w:tcW w:w="5090" w:type="dxa"/>
          </w:tcPr>
          <w:p w14:paraId="648D8E4C" w14:textId="5CB83967" w:rsidR="00FB5AA8" w:rsidRPr="00AF5099" w:rsidRDefault="00FB5AA8" w:rsidP="00725FF0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Hospital Mortality – n (%)</w:t>
            </w:r>
          </w:p>
        </w:tc>
        <w:tc>
          <w:tcPr>
            <w:tcW w:w="1476" w:type="dxa"/>
          </w:tcPr>
          <w:p w14:paraId="2598EDC0" w14:textId="01006CB5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569" w:type="dxa"/>
          </w:tcPr>
          <w:p w14:paraId="76E5A70E" w14:textId="0EE77C7F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795" w:type="dxa"/>
          </w:tcPr>
          <w:p w14:paraId="6346A8CA" w14:textId="4D3BEB4B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28C62C05" w14:textId="3B4F20F8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FB5AA8" w:rsidRPr="00AF5099" w14:paraId="4D3943F4" w14:textId="77777777" w:rsidTr="004056C7">
        <w:tc>
          <w:tcPr>
            <w:tcW w:w="5090" w:type="dxa"/>
          </w:tcPr>
          <w:p w14:paraId="617DF55D" w14:textId="451FB1D7" w:rsidR="00FB5AA8" w:rsidRPr="00AF5099" w:rsidRDefault="00FB5AA8" w:rsidP="00725FF0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90-day Mortality – n (%)</w:t>
            </w:r>
          </w:p>
        </w:tc>
        <w:tc>
          <w:tcPr>
            <w:tcW w:w="1476" w:type="dxa"/>
          </w:tcPr>
          <w:p w14:paraId="383ACA8D" w14:textId="42E2ED75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569" w:type="dxa"/>
          </w:tcPr>
          <w:p w14:paraId="42794DED" w14:textId="16BC6B29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 (xx.x)</w:t>
            </w:r>
          </w:p>
        </w:tc>
        <w:tc>
          <w:tcPr>
            <w:tcW w:w="1795" w:type="dxa"/>
          </w:tcPr>
          <w:p w14:paraId="42AF5A9C" w14:textId="5567CC93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5C33E085" w14:textId="0A200497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FB5AA8" w:rsidRPr="00AF5099" w14:paraId="59B73729" w14:textId="77777777" w:rsidTr="004056C7">
        <w:trPr>
          <w:trHeight w:val="170"/>
        </w:trPr>
        <w:tc>
          <w:tcPr>
            <w:tcW w:w="5090" w:type="dxa"/>
          </w:tcPr>
          <w:p w14:paraId="167FE6A2" w14:textId="77777777" w:rsidR="00FB5AA8" w:rsidRPr="00AF5099" w:rsidRDefault="00FB5AA8" w:rsidP="00A158F3">
            <w:pPr>
              <w:adjustRightInd w:val="0"/>
              <w:spacing w:before="100" w:beforeAutospacing="1" w:after="100" w:afterAutospacing="1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Hospital LOS – days</w:t>
            </w:r>
          </w:p>
        </w:tc>
        <w:tc>
          <w:tcPr>
            <w:tcW w:w="1476" w:type="dxa"/>
          </w:tcPr>
          <w:p w14:paraId="43BF94B1" w14:textId="77777777" w:rsidR="00FB5AA8" w:rsidRPr="00AF5099" w:rsidRDefault="00FB5AA8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569" w:type="dxa"/>
          </w:tcPr>
          <w:p w14:paraId="27B81ADA" w14:textId="77777777" w:rsidR="00FB5AA8" w:rsidRPr="00AF5099" w:rsidRDefault="00FB5AA8" w:rsidP="005004D2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 (xx.x)</w:t>
            </w:r>
          </w:p>
        </w:tc>
        <w:tc>
          <w:tcPr>
            <w:tcW w:w="1795" w:type="dxa"/>
          </w:tcPr>
          <w:p w14:paraId="5CEADAC9" w14:textId="77777777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 , x.xx)</w:t>
            </w:r>
          </w:p>
        </w:tc>
        <w:tc>
          <w:tcPr>
            <w:tcW w:w="942" w:type="dxa"/>
          </w:tcPr>
          <w:p w14:paraId="38D836B3" w14:textId="77777777" w:rsidR="00FB5AA8" w:rsidRPr="00AF5099" w:rsidRDefault="00FB5AA8" w:rsidP="00725FF0">
            <w:pPr>
              <w:adjustRightInd w:val="0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</w:tbl>
    <w:p w14:paraId="67ABEEE9" w14:textId="77777777" w:rsidR="004056C7" w:rsidRPr="00AF5099" w:rsidRDefault="004056C7" w:rsidP="00284634">
      <w:pPr>
        <w:adjustRightInd w:val="0"/>
        <w:spacing w:after="0" w:line="240" w:lineRule="auto"/>
        <w:ind w:left="-810"/>
        <w:rPr>
          <w:rFonts w:asciiTheme="majorBidi" w:hAnsiTheme="majorBidi" w:cstheme="majorBidi"/>
          <w:sz w:val="16"/>
          <w:szCs w:val="16"/>
        </w:rPr>
      </w:pPr>
    </w:p>
    <w:p w14:paraId="02D2BC9D" w14:textId="44FCB1D9" w:rsidR="00572032" w:rsidRPr="00AF5099" w:rsidRDefault="00572032" w:rsidP="00284634">
      <w:pPr>
        <w:adjustRightInd w:val="0"/>
        <w:spacing w:after="0" w:line="240" w:lineRule="auto"/>
        <w:ind w:left="-810"/>
        <w:rPr>
          <w:rFonts w:asciiTheme="majorBidi" w:hAnsiTheme="majorBidi" w:cstheme="majorBidi"/>
          <w:sz w:val="16"/>
          <w:szCs w:val="16"/>
        </w:rPr>
      </w:pPr>
      <w:r w:rsidRPr="00AF5099">
        <w:rPr>
          <w:rFonts w:asciiTheme="majorBidi" w:hAnsiTheme="majorBidi" w:cstheme="majorBidi"/>
          <w:sz w:val="16"/>
          <w:szCs w:val="16"/>
        </w:rPr>
        <w:t>Denominator of the percentage is the total number of subjects in each group.</w:t>
      </w:r>
      <w:r w:rsidRPr="00AF5099">
        <w:rPr>
          <w:rFonts w:asciiTheme="majorBidi" w:hAnsiTheme="majorBidi" w:cstheme="majorBidi"/>
          <w:sz w:val="16"/>
          <w:szCs w:val="16"/>
        </w:rPr>
        <w:tab/>
      </w:r>
    </w:p>
    <w:p w14:paraId="66DC9E82" w14:textId="77777777" w:rsidR="00572032" w:rsidRPr="00AF5099" w:rsidRDefault="00572032" w:rsidP="00284634">
      <w:pPr>
        <w:adjustRightInd w:val="0"/>
        <w:spacing w:after="0" w:line="240" w:lineRule="auto"/>
        <w:ind w:left="-810"/>
        <w:rPr>
          <w:rFonts w:asciiTheme="majorBidi" w:hAnsiTheme="majorBidi" w:cstheme="majorBidi"/>
          <w:sz w:val="16"/>
          <w:szCs w:val="16"/>
        </w:rPr>
      </w:pPr>
      <w:r w:rsidRPr="00AF5099">
        <w:rPr>
          <w:rFonts w:asciiTheme="majorBidi" w:hAnsiTheme="majorBidi" w:cstheme="majorBidi"/>
          <w:b/>
          <w:bCs/>
          <w:sz w:val="16"/>
          <w:szCs w:val="16"/>
        </w:rPr>
        <w:t>DVT</w:t>
      </w:r>
      <w:r w:rsidRPr="00AF5099">
        <w:rPr>
          <w:rFonts w:asciiTheme="majorBidi" w:hAnsiTheme="majorBidi" w:cstheme="majorBidi"/>
          <w:sz w:val="16"/>
          <w:szCs w:val="16"/>
        </w:rPr>
        <w:t xml:space="preserve">: Deep Vein Thrombosis; </w:t>
      </w:r>
      <w:r w:rsidRPr="00AF5099">
        <w:rPr>
          <w:rFonts w:asciiTheme="majorBidi" w:hAnsiTheme="majorBidi" w:cstheme="majorBidi"/>
          <w:b/>
          <w:bCs/>
          <w:sz w:val="16"/>
          <w:szCs w:val="16"/>
        </w:rPr>
        <w:t>PE</w:t>
      </w:r>
      <w:r w:rsidRPr="00AF5099">
        <w:rPr>
          <w:rFonts w:asciiTheme="majorBidi" w:hAnsiTheme="majorBidi" w:cstheme="majorBidi"/>
          <w:sz w:val="16"/>
          <w:szCs w:val="16"/>
        </w:rPr>
        <w:t xml:space="preserve">: Pulmonary Embolism; </w:t>
      </w:r>
      <w:r w:rsidRPr="00AF5099">
        <w:rPr>
          <w:rFonts w:asciiTheme="majorBidi" w:hAnsiTheme="majorBidi" w:cstheme="majorBidi"/>
          <w:b/>
          <w:bCs/>
          <w:sz w:val="16"/>
          <w:szCs w:val="16"/>
        </w:rPr>
        <w:t>LOS</w:t>
      </w:r>
      <w:r w:rsidRPr="00AF5099">
        <w:rPr>
          <w:rFonts w:asciiTheme="majorBidi" w:hAnsiTheme="majorBidi" w:cstheme="majorBidi"/>
          <w:sz w:val="16"/>
          <w:szCs w:val="16"/>
        </w:rPr>
        <w:t>: Length of Stay</w:t>
      </w:r>
    </w:p>
    <w:p w14:paraId="38B9C375" w14:textId="77777777" w:rsidR="00572032" w:rsidRPr="00AF5099" w:rsidRDefault="00572032" w:rsidP="00572032">
      <w:pPr>
        <w:adjustRightInd w:val="0"/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98C3E5D" w14:textId="77777777" w:rsidR="00903C4D" w:rsidRPr="00AF5099" w:rsidRDefault="00903C4D" w:rsidP="00765FEA">
      <w:pPr>
        <w:rPr>
          <w:rFonts w:asciiTheme="majorBidi" w:hAnsiTheme="majorBidi" w:cstheme="majorBidi"/>
          <w:b/>
          <w:bCs/>
          <w:sz w:val="18"/>
          <w:szCs w:val="18"/>
        </w:rPr>
        <w:sectPr w:rsidR="00903C4D" w:rsidRPr="00AF5099" w:rsidSect="00494737">
          <w:type w:val="continuous"/>
          <w:pgSz w:w="11907" w:h="16839" w:code="9"/>
          <w:pgMar w:top="450" w:right="1440" w:bottom="540" w:left="1440" w:header="720" w:footer="720" w:gutter="0"/>
          <w:cols w:space="720"/>
          <w:docGrid w:linePitch="360"/>
        </w:sectPr>
      </w:pPr>
    </w:p>
    <w:p w14:paraId="24414DFA" w14:textId="77777777" w:rsidR="00495F9E" w:rsidRPr="00AF5099" w:rsidRDefault="00495F9E" w:rsidP="00495F9E">
      <w:pPr>
        <w:rPr>
          <w:rFonts w:asciiTheme="majorBidi" w:hAnsiTheme="majorBidi" w:cstheme="majorBidi"/>
          <w:sz w:val="18"/>
          <w:szCs w:val="18"/>
        </w:rPr>
        <w:sectPr w:rsidR="00495F9E" w:rsidRPr="00AF5099" w:rsidSect="00494737">
          <w:type w:val="continuous"/>
          <w:pgSz w:w="11907" w:h="16839" w:code="9"/>
          <w:pgMar w:top="446" w:right="1440" w:bottom="547" w:left="630" w:header="720" w:footer="720" w:gutter="0"/>
          <w:cols w:space="720"/>
          <w:docGrid w:linePitch="360"/>
        </w:sectPr>
      </w:pPr>
    </w:p>
    <w:p w14:paraId="42B011DD" w14:textId="77777777" w:rsidR="00284634" w:rsidRPr="00AF5099" w:rsidRDefault="00284634">
      <w:pPr>
        <w:rPr>
          <w:rFonts w:asciiTheme="majorBidi" w:hAnsiTheme="majorBidi" w:cstheme="majorBidi"/>
          <w:b/>
          <w:bCs/>
          <w:sz w:val="18"/>
          <w:szCs w:val="18"/>
        </w:rPr>
      </w:pPr>
      <w:r w:rsidRPr="00AF5099"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133817E8" w14:textId="77777777" w:rsidR="00495F9E" w:rsidRPr="00AF5099" w:rsidRDefault="00495F9E" w:rsidP="00495F9E">
      <w:pPr>
        <w:adjustRightInd w:val="0"/>
        <w:spacing w:after="0" w:line="240" w:lineRule="auto"/>
        <w:ind w:left="-810"/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10890" w:type="dxa"/>
        <w:tblInd w:w="-88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677"/>
        <w:gridCol w:w="1677"/>
        <w:gridCol w:w="1557"/>
        <w:gridCol w:w="1479"/>
        <w:gridCol w:w="1530"/>
      </w:tblGrid>
      <w:tr w:rsidR="00284634" w:rsidRPr="00AF5099" w14:paraId="3EF828B0" w14:textId="77777777" w:rsidTr="004056C7">
        <w:tc>
          <w:tcPr>
            <w:tcW w:w="10890" w:type="dxa"/>
            <w:gridSpan w:val="6"/>
            <w:tcBorders>
              <w:bottom w:val="single" w:sz="4" w:space="0" w:color="auto"/>
            </w:tcBorders>
          </w:tcPr>
          <w:p w14:paraId="3775D84F" w14:textId="7A89B40B" w:rsidR="00284634" w:rsidRPr="00AF5099" w:rsidRDefault="00284634" w:rsidP="00284634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ble S5: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Subgroup analyses for hospital mortality.</w:t>
            </w:r>
          </w:p>
        </w:tc>
      </w:tr>
      <w:tr w:rsidR="00682A63" w:rsidRPr="00AF5099" w14:paraId="1C63DBE3" w14:textId="77777777" w:rsidTr="004056C7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899BAE" w14:textId="77777777" w:rsidR="00682A63" w:rsidRPr="00AF5099" w:rsidRDefault="00682A63" w:rsidP="00765F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15575B68" w14:textId="05DC3365" w:rsidR="00682A63" w:rsidRPr="00AF5099" w:rsidRDefault="00682A63" w:rsidP="007F27F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veillance Group (N=XXX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DAD99FE" w14:textId="4D067D3C" w:rsidR="00682A63" w:rsidRPr="00AF5099" w:rsidRDefault="00682A63" w:rsidP="007F27F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Surveillance Group (N=XXX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17F97214" w14:textId="37BB7AC0" w:rsidR="00682A63" w:rsidRPr="00AF5099" w:rsidRDefault="00682A63" w:rsidP="007F27F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579A23B5" w14:textId="77777777" w:rsidR="00682A63" w:rsidRPr="00AF5099" w:rsidRDefault="00682A63" w:rsidP="007F27F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58CAAB" w14:textId="77777777" w:rsidR="00682A63" w:rsidRPr="00AF5099" w:rsidRDefault="00682A63" w:rsidP="007F27F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 for interaction</w:t>
            </w:r>
          </w:p>
        </w:tc>
      </w:tr>
      <w:tr w:rsidR="003B382B" w:rsidRPr="00AF5099" w14:paraId="14F55589" w14:textId="77777777" w:rsidTr="004056C7">
        <w:tc>
          <w:tcPr>
            <w:tcW w:w="2970" w:type="dxa"/>
            <w:tcBorders>
              <w:top w:val="single" w:sz="4" w:space="0" w:color="auto"/>
            </w:tcBorders>
          </w:tcPr>
          <w:p w14:paraId="3DF75E2B" w14:textId="77777777" w:rsidR="003B382B" w:rsidRPr="00AF5099" w:rsidRDefault="003B382B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UFH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5E47521" w14:textId="77777777" w:rsidR="003B382B" w:rsidRPr="00AF5099" w:rsidRDefault="00D95C52" w:rsidP="00087C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="003B382B" w:rsidRPr="00AF5099">
              <w:rPr>
                <w:rFonts w:asciiTheme="majorBidi" w:hAnsiTheme="majorBidi" w:cstheme="majorBidi"/>
                <w:sz w:val="18"/>
                <w:szCs w:val="18"/>
              </w:rPr>
              <w:t>xxx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/xxxx</w:t>
            </w:r>
            <w:r w:rsidR="003B382B"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 (xx.x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386E6734" w14:textId="77777777" w:rsidR="003B382B" w:rsidRPr="00AF5099" w:rsidRDefault="00D95C52" w:rsidP="00087C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xxxx/xxxx </w:t>
            </w:r>
            <w:r w:rsidR="003B382B" w:rsidRPr="00AF5099">
              <w:rPr>
                <w:rFonts w:asciiTheme="majorBidi" w:hAnsiTheme="majorBidi" w:cstheme="majorBidi"/>
                <w:sz w:val="18"/>
                <w:szCs w:val="18"/>
              </w:rPr>
              <w:t>(xx.x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E7A0529" w14:textId="77777777" w:rsidR="003B382B" w:rsidRPr="00AF5099" w:rsidRDefault="003B382B" w:rsidP="00087C0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</w:t>
            </w:r>
            <w:r w:rsidR="00087C01" w:rsidRPr="00AF5099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x)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2A24FCD8" w14:textId="77777777" w:rsidR="003B382B" w:rsidRPr="00AF5099" w:rsidRDefault="003B382B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04A330" w14:textId="77777777" w:rsidR="003B382B" w:rsidRPr="00AF5099" w:rsidRDefault="003B382B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087C01" w:rsidRPr="00AF5099" w14:paraId="1EBF1F78" w14:textId="77777777" w:rsidTr="004056C7">
        <w:tc>
          <w:tcPr>
            <w:tcW w:w="2970" w:type="dxa"/>
          </w:tcPr>
          <w:p w14:paraId="22DF2E3B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LMWH</w:t>
            </w:r>
          </w:p>
        </w:tc>
        <w:tc>
          <w:tcPr>
            <w:tcW w:w="1677" w:type="dxa"/>
          </w:tcPr>
          <w:p w14:paraId="66FD4F85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1EE0831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2612317F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23019FB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105818E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6050445D" w14:textId="77777777" w:rsidTr="004056C7">
        <w:tc>
          <w:tcPr>
            <w:tcW w:w="2970" w:type="dxa"/>
          </w:tcPr>
          <w:p w14:paraId="30ADFC14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Femoral CVC at baseline</w:t>
            </w:r>
          </w:p>
        </w:tc>
        <w:tc>
          <w:tcPr>
            <w:tcW w:w="1677" w:type="dxa"/>
          </w:tcPr>
          <w:p w14:paraId="1DAC5BD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84B1E84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4DE93A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19D27410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39BB44EE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087C01" w:rsidRPr="00AF5099" w14:paraId="1B46F5C0" w14:textId="77777777" w:rsidTr="004056C7">
        <w:tc>
          <w:tcPr>
            <w:tcW w:w="2970" w:type="dxa"/>
          </w:tcPr>
          <w:p w14:paraId="025B7ED4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No Femoral CVC at baseline</w:t>
            </w:r>
          </w:p>
        </w:tc>
        <w:tc>
          <w:tcPr>
            <w:tcW w:w="1677" w:type="dxa"/>
          </w:tcPr>
          <w:p w14:paraId="0B1D32BB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A2FEDC0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1BC0C9F7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4E10D096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761EEBBF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4AB1A772" w14:textId="77777777" w:rsidTr="004056C7">
        <w:tc>
          <w:tcPr>
            <w:tcW w:w="2970" w:type="dxa"/>
          </w:tcPr>
          <w:p w14:paraId="583D0A2B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Trauma</w:t>
            </w:r>
          </w:p>
        </w:tc>
        <w:tc>
          <w:tcPr>
            <w:tcW w:w="1677" w:type="dxa"/>
          </w:tcPr>
          <w:p w14:paraId="38BBF21B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1D43D186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DC9C1BE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501A7B7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22FFCEE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087C01" w:rsidRPr="00AF5099" w14:paraId="1CC5F947" w14:textId="77777777" w:rsidTr="004056C7">
        <w:tc>
          <w:tcPr>
            <w:tcW w:w="2970" w:type="dxa"/>
          </w:tcPr>
          <w:p w14:paraId="1C71A259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Post-operative</w:t>
            </w:r>
          </w:p>
        </w:tc>
        <w:tc>
          <w:tcPr>
            <w:tcW w:w="1677" w:type="dxa"/>
          </w:tcPr>
          <w:p w14:paraId="4E6DF35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6B1C5319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38ACDCC5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5A9E409D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0421B914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2A3A5355" w14:textId="77777777" w:rsidTr="004056C7">
        <w:tc>
          <w:tcPr>
            <w:tcW w:w="2970" w:type="dxa"/>
          </w:tcPr>
          <w:p w14:paraId="71F8D76E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Medical</w:t>
            </w:r>
          </w:p>
        </w:tc>
        <w:tc>
          <w:tcPr>
            <w:tcW w:w="1677" w:type="dxa"/>
          </w:tcPr>
          <w:p w14:paraId="726D9177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707281D5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73EBAF1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33A979D9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07B447FC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1539925A" w14:textId="77777777" w:rsidTr="004056C7">
        <w:tc>
          <w:tcPr>
            <w:tcW w:w="2970" w:type="dxa"/>
          </w:tcPr>
          <w:p w14:paraId="567AC2A2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BMI &lt;30</w:t>
            </w:r>
          </w:p>
        </w:tc>
        <w:tc>
          <w:tcPr>
            <w:tcW w:w="1677" w:type="dxa"/>
          </w:tcPr>
          <w:p w14:paraId="3E899F1D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40A9E258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505D1665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1E310506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599A72F9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087C01" w:rsidRPr="00AF5099" w14:paraId="156DDC0C" w14:textId="77777777" w:rsidTr="004056C7">
        <w:tc>
          <w:tcPr>
            <w:tcW w:w="2970" w:type="dxa"/>
          </w:tcPr>
          <w:p w14:paraId="5CB03CA4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 xml:space="preserve">BMI </w:t>
            </w:r>
            <w:r w:rsidRPr="00AF5099">
              <w:rPr>
                <w:rFonts w:asciiTheme="majorBidi" w:hAnsiTheme="majorBidi" w:cstheme="majorBidi"/>
                <w:sz w:val="18"/>
                <w:szCs w:val="18"/>
                <w:u w:val="single"/>
              </w:rPr>
              <w:t>&gt;</w:t>
            </w:r>
            <w:r w:rsidRPr="00AF5099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677" w:type="dxa"/>
          </w:tcPr>
          <w:p w14:paraId="70135763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310C5BD0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22B154D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09DD038B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7EDD936E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7ADBFDFE" w14:textId="77777777" w:rsidTr="004056C7">
        <w:tc>
          <w:tcPr>
            <w:tcW w:w="2970" w:type="dxa"/>
          </w:tcPr>
          <w:p w14:paraId="585B2C81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</w:p>
        </w:tc>
        <w:tc>
          <w:tcPr>
            <w:tcW w:w="1677" w:type="dxa"/>
          </w:tcPr>
          <w:p w14:paraId="3CC7465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43E2BD57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C8699DB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02C94BF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7F7306E2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</w:tr>
      <w:tr w:rsidR="00087C01" w:rsidRPr="00AF5099" w14:paraId="5774AFF8" w14:textId="77777777" w:rsidTr="004056C7">
        <w:tc>
          <w:tcPr>
            <w:tcW w:w="2970" w:type="dxa"/>
          </w:tcPr>
          <w:p w14:paraId="64ABEDC9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</w:p>
        </w:tc>
        <w:tc>
          <w:tcPr>
            <w:tcW w:w="1677" w:type="dxa"/>
          </w:tcPr>
          <w:p w14:paraId="32CE233E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292AD898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6BC3F53D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57A423F0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4F0394EA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87C01" w:rsidRPr="00AF5099" w14:paraId="34354E25" w14:textId="77777777" w:rsidTr="004056C7">
        <w:tc>
          <w:tcPr>
            <w:tcW w:w="2970" w:type="dxa"/>
          </w:tcPr>
          <w:p w14:paraId="4E1CB3C1" w14:textId="77777777" w:rsidR="00087C01" w:rsidRPr="00AF5099" w:rsidRDefault="00087C01" w:rsidP="00765FE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India</w:t>
            </w:r>
          </w:p>
        </w:tc>
        <w:tc>
          <w:tcPr>
            <w:tcW w:w="1677" w:type="dxa"/>
          </w:tcPr>
          <w:p w14:paraId="3E28D7F8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677" w:type="dxa"/>
          </w:tcPr>
          <w:p w14:paraId="3FF20B4D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xxx/xxxx (xx.x)</w:t>
            </w:r>
          </w:p>
        </w:tc>
        <w:tc>
          <w:tcPr>
            <w:tcW w:w="1557" w:type="dxa"/>
          </w:tcPr>
          <w:p w14:paraId="43A86A61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 (x.xx, x.xx)</w:t>
            </w:r>
          </w:p>
        </w:tc>
        <w:tc>
          <w:tcPr>
            <w:tcW w:w="1479" w:type="dxa"/>
          </w:tcPr>
          <w:p w14:paraId="2F05EA2C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F5099">
              <w:rPr>
                <w:rFonts w:asciiTheme="majorBidi" w:hAnsiTheme="majorBidi" w:cstheme="majorBidi"/>
                <w:sz w:val="18"/>
                <w:szCs w:val="18"/>
              </w:rPr>
              <w:t>x.xxx</w:t>
            </w:r>
          </w:p>
        </w:tc>
        <w:tc>
          <w:tcPr>
            <w:tcW w:w="1530" w:type="dxa"/>
          </w:tcPr>
          <w:p w14:paraId="10F57926" w14:textId="77777777" w:rsidR="00087C01" w:rsidRPr="00AF5099" w:rsidRDefault="00087C01" w:rsidP="007F27F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406A235D" w14:textId="3F63214B" w:rsidR="0090285C" w:rsidRPr="00270062" w:rsidRDefault="00270062" w:rsidP="007F27FC">
      <w:pPr>
        <w:pStyle w:val="NoSpacing"/>
        <w:ind w:left="-900" w:right="-1143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BMI: </w:t>
      </w:r>
      <w:r w:rsidRPr="00270062">
        <w:rPr>
          <w:rFonts w:asciiTheme="majorBidi" w:hAnsiTheme="majorBidi" w:cstheme="majorBidi"/>
          <w:sz w:val="18"/>
          <w:szCs w:val="18"/>
        </w:rPr>
        <w:t>Body Mass Index;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CVC</w:t>
      </w:r>
      <w:r>
        <w:rPr>
          <w:rFonts w:asciiTheme="majorBidi" w:hAnsiTheme="majorBidi" w:cstheme="majorBidi"/>
          <w:sz w:val="18"/>
          <w:szCs w:val="18"/>
        </w:rPr>
        <w:t xml:space="preserve">: Central venous catheter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LMWH</w:t>
      </w:r>
      <w:r w:rsidRPr="007A099F">
        <w:rPr>
          <w:rFonts w:asciiTheme="majorBidi" w:hAnsiTheme="majorBidi" w:cstheme="majorBidi"/>
          <w:sz w:val="18"/>
          <w:szCs w:val="18"/>
        </w:rPr>
        <w:t>-</w:t>
      </w:r>
      <w:r>
        <w:rPr>
          <w:rFonts w:asciiTheme="majorBidi" w:hAnsiTheme="majorBidi" w:cstheme="majorBidi"/>
          <w:sz w:val="18"/>
          <w:szCs w:val="18"/>
        </w:rPr>
        <w:t xml:space="preserve">Low </w:t>
      </w:r>
      <w:r w:rsidRPr="007A099F">
        <w:rPr>
          <w:rFonts w:asciiTheme="majorBidi" w:hAnsiTheme="majorBidi" w:cstheme="majorBidi"/>
          <w:sz w:val="18"/>
          <w:szCs w:val="18"/>
        </w:rPr>
        <w:t xml:space="preserve">Molecular Weight Heparin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PE</w:t>
      </w:r>
      <w:r w:rsidRPr="007A099F">
        <w:rPr>
          <w:rFonts w:asciiTheme="majorBidi" w:hAnsiTheme="majorBidi" w:cstheme="majorBidi"/>
          <w:sz w:val="18"/>
          <w:szCs w:val="18"/>
        </w:rPr>
        <w:t xml:space="preserve">-Pulmonary Embolism; </w:t>
      </w:r>
      <w:r w:rsidRPr="00270062">
        <w:rPr>
          <w:rFonts w:asciiTheme="majorBidi" w:hAnsiTheme="majorBidi" w:cstheme="majorBidi"/>
          <w:b/>
          <w:bCs/>
          <w:sz w:val="18"/>
          <w:szCs w:val="18"/>
        </w:rPr>
        <w:t>UFH</w:t>
      </w:r>
      <w:r w:rsidRPr="007A099F">
        <w:rPr>
          <w:rFonts w:asciiTheme="majorBidi" w:hAnsiTheme="majorBidi" w:cstheme="majorBidi"/>
          <w:sz w:val="18"/>
          <w:szCs w:val="18"/>
        </w:rPr>
        <w:t>-</w:t>
      </w:r>
      <w:r w:rsidRPr="00270062">
        <w:rPr>
          <w:rFonts w:asciiTheme="majorBidi" w:hAnsiTheme="majorBidi" w:cstheme="majorBidi"/>
          <w:sz w:val="18"/>
          <w:szCs w:val="18"/>
        </w:rPr>
        <w:t xml:space="preserve"> </w:t>
      </w:r>
      <w:r w:rsidRPr="007A099F">
        <w:rPr>
          <w:rFonts w:asciiTheme="majorBidi" w:hAnsiTheme="majorBidi" w:cstheme="majorBidi"/>
          <w:sz w:val="18"/>
          <w:szCs w:val="18"/>
        </w:rPr>
        <w:t>Unfractionated heparin</w:t>
      </w:r>
    </w:p>
    <w:sectPr w:rsidR="0090285C" w:rsidRPr="00270062" w:rsidSect="00494737">
      <w:type w:val="continuous"/>
      <w:pgSz w:w="11907" w:h="16839" w:code="9"/>
      <w:pgMar w:top="45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44C2C9" w14:textId="77777777" w:rsidR="000D1175" w:rsidRDefault="000D1175" w:rsidP="003A6879">
      <w:pPr>
        <w:spacing w:after="0" w:line="240" w:lineRule="auto"/>
      </w:pPr>
      <w:r>
        <w:separator/>
      </w:r>
    </w:p>
  </w:endnote>
  <w:endnote w:type="continuationSeparator" w:id="0">
    <w:p w14:paraId="3EB1430F" w14:textId="77777777" w:rsidR="000D1175" w:rsidRDefault="000D1175" w:rsidP="003A6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D0F6A" w14:textId="77777777" w:rsidR="000D1175" w:rsidRDefault="000D1175" w:rsidP="003A6879">
      <w:pPr>
        <w:spacing w:after="0" w:line="240" w:lineRule="auto"/>
      </w:pPr>
      <w:r>
        <w:separator/>
      </w:r>
    </w:p>
  </w:footnote>
  <w:footnote w:type="continuationSeparator" w:id="0">
    <w:p w14:paraId="47F52137" w14:textId="77777777" w:rsidR="000D1175" w:rsidRDefault="000D1175" w:rsidP="003A6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05229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E5A3F"/>
    <w:multiLevelType w:val="hybridMultilevel"/>
    <w:tmpl w:val="EEC8F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B751C3"/>
    <w:multiLevelType w:val="hybridMultilevel"/>
    <w:tmpl w:val="900803FE"/>
    <w:lvl w:ilvl="0" w:tplc="6CD491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FC6EFF"/>
    <w:multiLevelType w:val="hybridMultilevel"/>
    <w:tmpl w:val="23E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F2"/>
    <w:rsid w:val="000034DF"/>
    <w:rsid w:val="000037E9"/>
    <w:rsid w:val="0000766D"/>
    <w:rsid w:val="00030F92"/>
    <w:rsid w:val="00032DE3"/>
    <w:rsid w:val="00037C85"/>
    <w:rsid w:val="00044F62"/>
    <w:rsid w:val="00067083"/>
    <w:rsid w:val="00071DE2"/>
    <w:rsid w:val="000764D4"/>
    <w:rsid w:val="00083799"/>
    <w:rsid w:val="00084A9D"/>
    <w:rsid w:val="00085F5C"/>
    <w:rsid w:val="00087C01"/>
    <w:rsid w:val="000918C1"/>
    <w:rsid w:val="00092C11"/>
    <w:rsid w:val="000B2EB1"/>
    <w:rsid w:val="000B77B7"/>
    <w:rsid w:val="000C3AFF"/>
    <w:rsid w:val="000C420D"/>
    <w:rsid w:val="000C78D9"/>
    <w:rsid w:val="000D1175"/>
    <w:rsid w:val="000E2F7F"/>
    <w:rsid w:val="000F5625"/>
    <w:rsid w:val="001111A6"/>
    <w:rsid w:val="00115654"/>
    <w:rsid w:val="00132E1B"/>
    <w:rsid w:val="001336C8"/>
    <w:rsid w:val="001447FA"/>
    <w:rsid w:val="00147B46"/>
    <w:rsid w:val="00152FC3"/>
    <w:rsid w:val="0016159B"/>
    <w:rsid w:val="00162567"/>
    <w:rsid w:val="00163D3A"/>
    <w:rsid w:val="001664B6"/>
    <w:rsid w:val="001901B3"/>
    <w:rsid w:val="00191F31"/>
    <w:rsid w:val="00197553"/>
    <w:rsid w:val="001A0073"/>
    <w:rsid w:val="001B1EAC"/>
    <w:rsid w:val="001B7371"/>
    <w:rsid w:val="001D2D00"/>
    <w:rsid w:val="001E23C3"/>
    <w:rsid w:val="001E7778"/>
    <w:rsid w:val="001F4073"/>
    <w:rsid w:val="001F5BC5"/>
    <w:rsid w:val="002056E4"/>
    <w:rsid w:val="00224601"/>
    <w:rsid w:val="00237B84"/>
    <w:rsid w:val="00241D0E"/>
    <w:rsid w:val="00244971"/>
    <w:rsid w:val="0026205F"/>
    <w:rsid w:val="002623DC"/>
    <w:rsid w:val="00266F6F"/>
    <w:rsid w:val="00270062"/>
    <w:rsid w:val="00272C64"/>
    <w:rsid w:val="00273553"/>
    <w:rsid w:val="00273D93"/>
    <w:rsid w:val="002768B8"/>
    <w:rsid w:val="00276B6D"/>
    <w:rsid w:val="00284634"/>
    <w:rsid w:val="00285668"/>
    <w:rsid w:val="002A3733"/>
    <w:rsid w:val="002B6B91"/>
    <w:rsid w:val="002C26F0"/>
    <w:rsid w:val="002C2C0E"/>
    <w:rsid w:val="002C3260"/>
    <w:rsid w:val="002D3C9E"/>
    <w:rsid w:val="002D7F17"/>
    <w:rsid w:val="002E087A"/>
    <w:rsid w:val="002E7D3B"/>
    <w:rsid w:val="002E7DFC"/>
    <w:rsid w:val="002F5680"/>
    <w:rsid w:val="003049B0"/>
    <w:rsid w:val="00304FBA"/>
    <w:rsid w:val="00312765"/>
    <w:rsid w:val="003135D2"/>
    <w:rsid w:val="00317A49"/>
    <w:rsid w:val="003217EC"/>
    <w:rsid w:val="00333922"/>
    <w:rsid w:val="00342394"/>
    <w:rsid w:val="0034277F"/>
    <w:rsid w:val="00345FA6"/>
    <w:rsid w:val="003517B0"/>
    <w:rsid w:val="003546A4"/>
    <w:rsid w:val="00371BB5"/>
    <w:rsid w:val="003A04B7"/>
    <w:rsid w:val="003A1A59"/>
    <w:rsid w:val="003A6879"/>
    <w:rsid w:val="003A6D8C"/>
    <w:rsid w:val="003B09C2"/>
    <w:rsid w:val="003B382B"/>
    <w:rsid w:val="003B3DDF"/>
    <w:rsid w:val="003B4291"/>
    <w:rsid w:val="003B4B15"/>
    <w:rsid w:val="003B7F15"/>
    <w:rsid w:val="003C1ECC"/>
    <w:rsid w:val="003C1F56"/>
    <w:rsid w:val="003C5BEC"/>
    <w:rsid w:val="003D631C"/>
    <w:rsid w:val="003E146F"/>
    <w:rsid w:val="003E3742"/>
    <w:rsid w:val="003E3A4A"/>
    <w:rsid w:val="003F04B6"/>
    <w:rsid w:val="003F5EB3"/>
    <w:rsid w:val="004056C7"/>
    <w:rsid w:val="0042504B"/>
    <w:rsid w:val="004330C8"/>
    <w:rsid w:val="0043317D"/>
    <w:rsid w:val="0043610C"/>
    <w:rsid w:val="004674FC"/>
    <w:rsid w:val="0047054F"/>
    <w:rsid w:val="0047312F"/>
    <w:rsid w:val="0048283D"/>
    <w:rsid w:val="00487D63"/>
    <w:rsid w:val="00494737"/>
    <w:rsid w:val="00495F9E"/>
    <w:rsid w:val="00497E85"/>
    <w:rsid w:val="004A5F56"/>
    <w:rsid w:val="004A6CE7"/>
    <w:rsid w:val="004B4A96"/>
    <w:rsid w:val="004C27B4"/>
    <w:rsid w:val="004D314F"/>
    <w:rsid w:val="004D344C"/>
    <w:rsid w:val="004D39F9"/>
    <w:rsid w:val="004D3D5D"/>
    <w:rsid w:val="004E5BE6"/>
    <w:rsid w:val="004F2990"/>
    <w:rsid w:val="005020AC"/>
    <w:rsid w:val="00502902"/>
    <w:rsid w:val="00511203"/>
    <w:rsid w:val="00513122"/>
    <w:rsid w:val="00521ED9"/>
    <w:rsid w:val="00524785"/>
    <w:rsid w:val="00540896"/>
    <w:rsid w:val="00555C8D"/>
    <w:rsid w:val="00572032"/>
    <w:rsid w:val="005865D6"/>
    <w:rsid w:val="005C2C9A"/>
    <w:rsid w:val="005E3828"/>
    <w:rsid w:val="005E4255"/>
    <w:rsid w:val="005F03BA"/>
    <w:rsid w:val="005F21ED"/>
    <w:rsid w:val="005F717E"/>
    <w:rsid w:val="0060006F"/>
    <w:rsid w:val="006000BA"/>
    <w:rsid w:val="006028AC"/>
    <w:rsid w:val="00603F86"/>
    <w:rsid w:val="00607D83"/>
    <w:rsid w:val="006115A0"/>
    <w:rsid w:val="006138D1"/>
    <w:rsid w:val="00620320"/>
    <w:rsid w:val="0062318C"/>
    <w:rsid w:val="00624997"/>
    <w:rsid w:val="00642B64"/>
    <w:rsid w:val="00646052"/>
    <w:rsid w:val="0064709B"/>
    <w:rsid w:val="006538C3"/>
    <w:rsid w:val="006550C6"/>
    <w:rsid w:val="00655223"/>
    <w:rsid w:val="00664328"/>
    <w:rsid w:val="006769C0"/>
    <w:rsid w:val="00682A63"/>
    <w:rsid w:val="006C6CE3"/>
    <w:rsid w:val="006D383C"/>
    <w:rsid w:val="006D6B0F"/>
    <w:rsid w:val="006D722D"/>
    <w:rsid w:val="006D7B61"/>
    <w:rsid w:val="006E2601"/>
    <w:rsid w:val="006E3184"/>
    <w:rsid w:val="006E44CB"/>
    <w:rsid w:val="006F15F2"/>
    <w:rsid w:val="006F2C87"/>
    <w:rsid w:val="006F2D5B"/>
    <w:rsid w:val="006F5018"/>
    <w:rsid w:val="007110B8"/>
    <w:rsid w:val="00711A2F"/>
    <w:rsid w:val="00711AE2"/>
    <w:rsid w:val="0071323A"/>
    <w:rsid w:val="00720A58"/>
    <w:rsid w:val="00721C4D"/>
    <w:rsid w:val="00724E60"/>
    <w:rsid w:val="00725FF0"/>
    <w:rsid w:val="007530B9"/>
    <w:rsid w:val="007535C9"/>
    <w:rsid w:val="00756460"/>
    <w:rsid w:val="00762893"/>
    <w:rsid w:val="00762FC7"/>
    <w:rsid w:val="00765FEA"/>
    <w:rsid w:val="00772F39"/>
    <w:rsid w:val="00781D99"/>
    <w:rsid w:val="007969E2"/>
    <w:rsid w:val="007A099F"/>
    <w:rsid w:val="007A1908"/>
    <w:rsid w:val="007A323A"/>
    <w:rsid w:val="007A3612"/>
    <w:rsid w:val="007A79D1"/>
    <w:rsid w:val="007B129C"/>
    <w:rsid w:val="007B2214"/>
    <w:rsid w:val="007B2F5E"/>
    <w:rsid w:val="007C4D3E"/>
    <w:rsid w:val="007E66AE"/>
    <w:rsid w:val="007E6C86"/>
    <w:rsid w:val="007F27FC"/>
    <w:rsid w:val="00801481"/>
    <w:rsid w:val="00806712"/>
    <w:rsid w:val="0083773D"/>
    <w:rsid w:val="00847CD8"/>
    <w:rsid w:val="00856D2D"/>
    <w:rsid w:val="0087773A"/>
    <w:rsid w:val="008B0766"/>
    <w:rsid w:val="008C2DCF"/>
    <w:rsid w:val="008C3365"/>
    <w:rsid w:val="008C52FF"/>
    <w:rsid w:val="008D054F"/>
    <w:rsid w:val="008D40EB"/>
    <w:rsid w:val="008E6F78"/>
    <w:rsid w:val="008F1E60"/>
    <w:rsid w:val="008F6021"/>
    <w:rsid w:val="0090285C"/>
    <w:rsid w:val="00903C4D"/>
    <w:rsid w:val="00913490"/>
    <w:rsid w:val="00913931"/>
    <w:rsid w:val="009477E2"/>
    <w:rsid w:val="00954312"/>
    <w:rsid w:val="00955C70"/>
    <w:rsid w:val="0096662C"/>
    <w:rsid w:val="00970986"/>
    <w:rsid w:val="00976A35"/>
    <w:rsid w:val="00986AB0"/>
    <w:rsid w:val="009A3AC2"/>
    <w:rsid w:val="009A4D33"/>
    <w:rsid w:val="009A565B"/>
    <w:rsid w:val="009C2B6E"/>
    <w:rsid w:val="009C322D"/>
    <w:rsid w:val="009C50DA"/>
    <w:rsid w:val="009D23A9"/>
    <w:rsid w:val="009F170C"/>
    <w:rsid w:val="009F38E7"/>
    <w:rsid w:val="009F5F73"/>
    <w:rsid w:val="00A029EA"/>
    <w:rsid w:val="00A13352"/>
    <w:rsid w:val="00A14158"/>
    <w:rsid w:val="00A158F3"/>
    <w:rsid w:val="00A20AD0"/>
    <w:rsid w:val="00A22EF4"/>
    <w:rsid w:val="00A22F94"/>
    <w:rsid w:val="00A34C18"/>
    <w:rsid w:val="00A379E7"/>
    <w:rsid w:val="00A47F00"/>
    <w:rsid w:val="00A524FD"/>
    <w:rsid w:val="00A531F6"/>
    <w:rsid w:val="00A53932"/>
    <w:rsid w:val="00A56020"/>
    <w:rsid w:val="00A5749E"/>
    <w:rsid w:val="00A6077B"/>
    <w:rsid w:val="00A800DB"/>
    <w:rsid w:val="00A87361"/>
    <w:rsid w:val="00A92735"/>
    <w:rsid w:val="00A97AEE"/>
    <w:rsid w:val="00AA3FE6"/>
    <w:rsid w:val="00AB294F"/>
    <w:rsid w:val="00AB6DF8"/>
    <w:rsid w:val="00AD46C3"/>
    <w:rsid w:val="00AF4BB5"/>
    <w:rsid w:val="00AF5099"/>
    <w:rsid w:val="00B01E4C"/>
    <w:rsid w:val="00B01FB5"/>
    <w:rsid w:val="00B43968"/>
    <w:rsid w:val="00B5319D"/>
    <w:rsid w:val="00B53ABD"/>
    <w:rsid w:val="00B6196F"/>
    <w:rsid w:val="00B62B70"/>
    <w:rsid w:val="00B64BF0"/>
    <w:rsid w:val="00B6705A"/>
    <w:rsid w:val="00B71B9D"/>
    <w:rsid w:val="00B71D18"/>
    <w:rsid w:val="00B92619"/>
    <w:rsid w:val="00BA0AE8"/>
    <w:rsid w:val="00BA1FBD"/>
    <w:rsid w:val="00BB0AE3"/>
    <w:rsid w:val="00BF67EF"/>
    <w:rsid w:val="00C114E7"/>
    <w:rsid w:val="00C12C3F"/>
    <w:rsid w:val="00C13D79"/>
    <w:rsid w:val="00C1536B"/>
    <w:rsid w:val="00C17BF0"/>
    <w:rsid w:val="00C23E07"/>
    <w:rsid w:val="00C24F41"/>
    <w:rsid w:val="00C26B76"/>
    <w:rsid w:val="00C31DB8"/>
    <w:rsid w:val="00C62835"/>
    <w:rsid w:val="00C64993"/>
    <w:rsid w:val="00C66093"/>
    <w:rsid w:val="00C672B7"/>
    <w:rsid w:val="00C82234"/>
    <w:rsid w:val="00C91048"/>
    <w:rsid w:val="00C93D5E"/>
    <w:rsid w:val="00C969F1"/>
    <w:rsid w:val="00C97A27"/>
    <w:rsid w:val="00CA75A2"/>
    <w:rsid w:val="00CB75F0"/>
    <w:rsid w:val="00CB7A67"/>
    <w:rsid w:val="00CC37C1"/>
    <w:rsid w:val="00CE1D5A"/>
    <w:rsid w:val="00CE7104"/>
    <w:rsid w:val="00CF1DE4"/>
    <w:rsid w:val="00CF6D63"/>
    <w:rsid w:val="00CF73CD"/>
    <w:rsid w:val="00D028E2"/>
    <w:rsid w:val="00D254F1"/>
    <w:rsid w:val="00D33AFB"/>
    <w:rsid w:val="00D349EE"/>
    <w:rsid w:val="00D50C0F"/>
    <w:rsid w:val="00D532CC"/>
    <w:rsid w:val="00D54D0A"/>
    <w:rsid w:val="00D64376"/>
    <w:rsid w:val="00D648CD"/>
    <w:rsid w:val="00D84D96"/>
    <w:rsid w:val="00D87D39"/>
    <w:rsid w:val="00D95C52"/>
    <w:rsid w:val="00D96006"/>
    <w:rsid w:val="00DA1A7E"/>
    <w:rsid w:val="00DC2C54"/>
    <w:rsid w:val="00DC6E1F"/>
    <w:rsid w:val="00DD0B5F"/>
    <w:rsid w:val="00DD0EFB"/>
    <w:rsid w:val="00DD18C6"/>
    <w:rsid w:val="00DD3BCD"/>
    <w:rsid w:val="00DD5A57"/>
    <w:rsid w:val="00DD5FBD"/>
    <w:rsid w:val="00DE1B8D"/>
    <w:rsid w:val="00DE3078"/>
    <w:rsid w:val="00DF0CFD"/>
    <w:rsid w:val="00DF14F7"/>
    <w:rsid w:val="00DF1B3E"/>
    <w:rsid w:val="00DF28F0"/>
    <w:rsid w:val="00DF584B"/>
    <w:rsid w:val="00E04332"/>
    <w:rsid w:val="00E1608B"/>
    <w:rsid w:val="00E160EE"/>
    <w:rsid w:val="00E20AD2"/>
    <w:rsid w:val="00E211C3"/>
    <w:rsid w:val="00E24245"/>
    <w:rsid w:val="00E33C3D"/>
    <w:rsid w:val="00E5254A"/>
    <w:rsid w:val="00E612B2"/>
    <w:rsid w:val="00E678C1"/>
    <w:rsid w:val="00E71610"/>
    <w:rsid w:val="00E76CB8"/>
    <w:rsid w:val="00E83D9B"/>
    <w:rsid w:val="00E83FAA"/>
    <w:rsid w:val="00EA0A1B"/>
    <w:rsid w:val="00EA3437"/>
    <w:rsid w:val="00EB6420"/>
    <w:rsid w:val="00EC125C"/>
    <w:rsid w:val="00ED3D72"/>
    <w:rsid w:val="00ED48A4"/>
    <w:rsid w:val="00EE263A"/>
    <w:rsid w:val="00EE4E39"/>
    <w:rsid w:val="00F07CC9"/>
    <w:rsid w:val="00F13A64"/>
    <w:rsid w:val="00F14264"/>
    <w:rsid w:val="00F146EB"/>
    <w:rsid w:val="00F152E6"/>
    <w:rsid w:val="00F218D7"/>
    <w:rsid w:val="00F262F0"/>
    <w:rsid w:val="00F43BB9"/>
    <w:rsid w:val="00F46B9F"/>
    <w:rsid w:val="00F47185"/>
    <w:rsid w:val="00F65CC8"/>
    <w:rsid w:val="00F72E6B"/>
    <w:rsid w:val="00F72F08"/>
    <w:rsid w:val="00F73739"/>
    <w:rsid w:val="00F86F18"/>
    <w:rsid w:val="00F90B10"/>
    <w:rsid w:val="00F92446"/>
    <w:rsid w:val="00FA239E"/>
    <w:rsid w:val="00FB1C0D"/>
    <w:rsid w:val="00FB329C"/>
    <w:rsid w:val="00FB5AA8"/>
    <w:rsid w:val="00FC4CF7"/>
    <w:rsid w:val="00FD10E1"/>
    <w:rsid w:val="00FD1CF3"/>
    <w:rsid w:val="00FD3292"/>
    <w:rsid w:val="00FD5E99"/>
    <w:rsid w:val="00FE5C7D"/>
    <w:rsid w:val="00FF0CB6"/>
    <w:rsid w:val="00FF1734"/>
    <w:rsid w:val="00FF24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898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8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8D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78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6879"/>
  </w:style>
  <w:style w:type="paragraph" w:styleId="Footer">
    <w:name w:val="footer"/>
    <w:basedOn w:val="Normal"/>
    <w:link w:val="FooterChar"/>
    <w:uiPriority w:val="99"/>
    <w:semiHidden/>
    <w:unhideWhenUsed/>
    <w:rsid w:val="003A6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6879"/>
  </w:style>
  <w:style w:type="paragraph" w:styleId="Revision">
    <w:name w:val="Revision"/>
    <w:hidden/>
    <w:uiPriority w:val="99"/>
    <w:semiHidden/>
    <w:rsid w:val="0047312F"/>
    <w:pPr>
      <w:spacing w:after="0" w:line="240" w:lineRule="auto"/>
    </w:pPr>
  </w:style>
  <w:style w:type="table" w:styleId="TableGrid">
    <w:name w:val="Table Grid"/>
    <w:basedOn w:val="TableNormal"/>
    <w:uiPriority w:val="59"/>
    <w:rsid w:val="00DF5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470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A1A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6D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D8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D8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D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D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A7F07F-C04F-4EC3-A054-7EB2D0974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8-09-05T19:30:00Z</dcterms:created>
  <dcterms:modified xsi:type="dcterms:W3CDTF">2018-09-05T19:30:00Z</dcterms:modified>
</cp:coreProperties>
</file>